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1465"/>
        <w:gridCol w:w="2683"/>
      </w:tblGrid>
      <w:tr w:rsidR="00AA5785" w:rsidRPr="005309F5" w14:paraId="192A9F24" w14:textId="77777777" w:rsidTr="005B4EA8">
        <w:trPr>
          <w:trHeight w:val="310"/>
        </w:trPr>
        <w:tc>
          <w:tcPr>
            <w:tcW w:w="2074" w:type="dxa"/>
            <w:noWrap/>
            <w:hideMark/>
          </w:tcPr>
          <w:p w14:paraId="7ACD18F8" w14:textId="77777777" w:rsidR="00AA5785" w:rsidRPr="00263496" w:rsidRDefault="00AA5785" w:rsidP="005B4EA8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Joints</w:t>
            </w:r>
          </w:p>
        </w:tc>
        <w:tc>
          <w:tcPr>
            <w:tcW w:w="1465" w:type="dxa"/>
            <w:noWrap/>
            <w:hideMark/>
          </w:tcPr>
          <w:p w14:paraId="2943E48C" w14:textId="77777777" w:rsidR="00AA5785" w:rsidRPr="000F23C0" w:rsidRDefault="00AA5785" w:rsidP="005B4E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0F23C0">
              <w:rPr>
                <w:rFonts w:ascii="Times New Roman" w:hAnsi="Times New Roman" w:cs="Times New Roman" w:hint="eastAsia"/>
                <w:b/>
                <w:color w:val="000000"/>
                <w:sz w:val="22"/>
              </w:rPr>
              <w:t>X/Y/Z-axis</w:t>
            </w:r>
          </w:p>
        </w:tc>
        <w:tc>
          <w:tcPr>
            <w:tcW w:w="2683" w:type="dxa"/>
            <w:noWrap/>
            <w:hideMark/>
          </w:tcPr>
          <w:p w14:paraId="2CA38B7A" w14:textId="77777777" w:rsidR="00AA5785" w:rsidRPr="000F23C0" w:rsidRDefault="00AA5785" w:rsidP="005B4E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C</w:t>
            </w:r>
            <w:r w:rsidRPr="000F23C0">
              <w:rPr>
                <w:rFonts w:ascii="Times New Roman" w:hAnsi="Times New Roman" w:cs="Times New Roman"/>
                <w:b/>
                <w:color w:val="000000"/>
                <w:sz w:val="22"/>
              </w:rPr>
              <w:t>orrelation coefficient</w:t>
            </w:r>
          </w:p>
        </w:tc>
      </w:tr>
      <w:tr w:rsidR="00AA5785" w:rsidRPr="000576AC" w14:paraId="31A2A94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327D71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A723004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09A8F3EE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-0.26 </w:t>
            </w:r>
          </w:p>
        </w:tc>
        <w:bookmarkStart w:id="0" w:name="_GoBack"/>
        <w:bookmarkEnd w:id="0"/>
      </w:tr>
      <w:tr w:rsidR="00AA5785" w:rsidRPr="000576AC" w14:paraId="2CEA520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845155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D513AF9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5050200C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-0.26 </w:t>
            </w:r>
          </w:p>
        </w:tc>
      </w:tr>
      <w:tr w:rsidR="00AA5785" w:rsidRPr="000576AC" w14:paraId="4CFB0FC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45A0FC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E1BACA3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06BAF2A3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-0.25 </w:t>
            </w:r>
          </w:p>
        </w:tc>
      </w:tr>
      <w:tr w:rsidR="00AA5785" w:rsidRPr="000576AC" w14:paraId="03EE754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699712D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797BF69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739706D8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-0.25 </w:t>
            </w:r>
          </w:p>
        </w:tc>
      </w:tr>
      <w:tr w:rsidR="00AA5785" w:rsidRPr="000576AC" w14:paraId="4B79F003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E169C9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481CDE7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32C505BD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-0.22 </w:t>
            </w:r>
          </w:p>
        </w:tc>
      </w:tr>
      <w:tr w:rsidR="00AA5785" w:rsidRPr="000576AC" w14:paraId="1AD355C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FF9807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1C1A20E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3C72CA9A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0.30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1B456F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AA5785" w:rsidRPr="000576AC" w14:paraId="53D59E5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88E995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19DADF1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2926E2C0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-0.24 </w:t>
            </w:r>
          </w:p>
        </w:tc>
      </w:tr>
      <w:tr w:rsidR="00AA5785" w:rsidRPr="000576AC" w14:paraId="492A59A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527569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1322F3C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4D4AC9BE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-0.24 </w:t>
            </w:r>
          </w:p>
        </w:tc>
      </w:tr>
      <w:tr w:rsidR="00AA5785" w:rsidRPr="000576AC" w14:paraId="267705D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8BE87D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06E9FC5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6EF41FDB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-0.23 </w:t>
            </w:r>
          </w:p>
        </w:tc>
      </w:tr>
      <w:tr w:rsidR="00AA5785" w:rsidRPr="000576AC" w14:paraId="0BBF4C7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F28483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76880BE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4F1FA30F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-0.23 </w:t>
            </w:r>
          </w:p>
        </w:tc>
      </w:tr>
      <w:tr w:rsidR="00AA5785" w:rsidRPr="000576AC" w14:paraId="7D07B94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4E55F2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E80208E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046DA2B5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0.43</w:t>
            </w:r>
            <w:r>
              <w:rPr>
                <w:rFonts w:ascii="Times New Roman" w:hAnsi="Times New Roman" w:cs="Times New Roman"/>
                <w:sz w:val="22"/>
              </w:rPr>
              <w:t>***</w:t>
            </w:r>
            <w:r w:rsidRPr="007632BA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30995551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C5C4D4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C0DB7AB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654C0644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0.43</w:t>
            </w:r>
            <w:r>
              <w:rPr>
                <w:rFonts w:ascii="Times New Roman" w:hAnsi="Times New Roman" w:cs="Times New Roman"/>
                <w:sz w:val="22"/>
              </w:rPr>
              <w:t>***</w:t>
            </w: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434E72D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56ACC8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D346706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0E613C2E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0.14</w:t>
            </w:r>
          </w:p>
        </w:tc>
      </w:tr>
      <w:tr w:rsidR="00AA5785" w:rsidRPr="000576AC" w14:paraId="4EC84E3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399BDC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C11B922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3EF81848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0.14 </w:t>
            </w:r>
          </w:p>
        </w:tc>
      </w:tr>
      <w:tr w:rsidR="00AA5785" w:rsidRPr="000576AC" w14:paraId="32B316E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56D2F1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8B4EF34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50499A59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0.08 </w:t>
            </w:r>
          </w:p>
        </w:tc>
      </w:tr>
      <w:tr w:rsidR="00AA5785" w:rsidRPr="000576AC" w14:paraId="3094B74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B83970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246D1D3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11EC480C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-0.31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6465BC6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447B3C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DC8875F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70FE3C8C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-0.31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4A981CA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DFA54ED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798CBD4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3BD08C03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-0.27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64BB827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88F995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7FA8FAC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726696FE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-0.27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2ECC6B7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889C4C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84E2E07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5A489D6E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-0.26 </w:t>
            </w:r>
          </w:p>
        </w:tc>
      </w:tr>
      <w:tr w:rsidR="00AA5785" w:rsidRPr="000576AC" w14:paraId="67A61C3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3437A4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EB73C59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56933005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0.43</w:t>
            </w:r>
            <w:r>
              <w:rPr>
                <w:rFonts w:ascii="Times New Roman" w:hAnsi="Times New Roman" w:cs="Times New Roman"/>
                <w:sz w:val="22"/>
              </w:rPr>
              <w:t>***</w:t>
            </w: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41956C5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A9623A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Ankl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CE1BEAB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1B5C5E2C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0.43</w:t>
            </w:r>
            <w:r>
              <w:rPr>
                <w:rFonts w:ascii="Times New Roman" w:hAnsi="Times New Roman" w:cs="Times New Roman"/>
                <w:sz w:val="22"/>
              </w:rPr>
              <w:t>***</w:t>
            </w: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030334F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C6B165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3449FF5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0AB9551F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0.27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0B8E1DA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D12E19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865F245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0A0C0E52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0.27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3CE75581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615776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0926011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6A7C481C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0.26 </w:t>
            </w:r>
          </w:p>
        </w:tc>
      </w:tr>
      <w:tr w:rsidR="00AA5785" w:rsidRPr="000576AC" w14:paraId="3BBB081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1C80EF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2F27F5B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6C0CA24B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0.42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7632BA"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522DE25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132231D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B79D152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1B602310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0.42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0233E10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551396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81368A0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7BA19DE9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0.39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173A008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B4D1DF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88364B2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63BAFAF2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0.39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237424E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73373D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Ankl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BEEEFEA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1876DFCB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0.36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7627778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9B931B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0B564B2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19E4B604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-0.25 </w:t>
            </w:r>
          </w:p>
        </w:tc>
      </w:tr>
      <w:tr w:rsidR="00AA5785" w:rsidRPr="000576AC" w14:paraId="4D6286C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320E86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080B587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64C0A40E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-0.25 </w:t>
            </w:r>
          </w:p>
        </w:tc>
      </w:tr>
      <w:tr w:rsidR="00AA5785" w:rsidRPr="000576AC" w14:paraId="6988117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7D94F7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6CB6E63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0556AF19" w14:textId="77777777" w:rsidR="00AA5785" w:rsidRPr="000576AC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76AC">
              <w:rPr>
                <w:rFonts w:ascii="Times New Roman" w:hAnsi="Times New Roman" w:cs="Times New Roman" w:hint="eastAsia"/>
                <w:sz w:val="22"/>
              </w:rPr>
              <w:t xml:space="preserve">0.25 </w:t>
            </w:r>
          </w:p>
        </w:tc>
      </w:tr>
      <w:tr w:rsidR="00AA5785" w:rsidRPr="000576AC" w14:paraId="01E3251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4131C0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C2841C5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7F6FDFA1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0 </w:t>
            </w:r>
          </w:p>
        </w:tc>
      </w:tr>
      <w:tr w:rsidR="00AA5785" w:rsidRPr="000576AC" w14:paraId="7CBB8FE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213ACA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7D3DB83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259914B1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0 </w:t>
            </w:r>
          </w:p>
        </w:tc>
      </w:tr>
      <w:tr w:rsidR="00AA5785" w:rsidRPr="000576AC" w14:paraId="6D6CA67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28CADA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9EF52A9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5D42F98E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0.19 </w:t>
            </w:r>
          </w:p>
        </w:tc>
      </w:tr>
      <w:tr w:rsidR="00AA5785" w:rsidRPr="000576AC" w14:paraId="6D17E19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C3AC99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654A60E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28735F33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0.19 </w:t>
            </w:r>
          </w:p>
        </w:tc>
      </w:tr>
      <w:tr w:rsidR="00AA5785" w:rsidRPr="000576AC" w14:paraId="66625DE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8367BA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D32A42F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4AD19C34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4 </w:t>
            </w:r>
          </w:p>
        </w:tc>
      </w:tr>
      <w:tr w:rsidR="00AA5785" w:rsidRPr="000576AC" w14:paraId="5087854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6B9D0D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18DCB75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37C30AF1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4 </w:t>
            </w:r>
          </w:p>
        </w:tc>
      </w:tr>
      <w:tr w:rsidR="00AA5785" w:rsidRPr="000576AC" w14:paraId="347FFD3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A12111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227C1E8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6A46ADA2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4 </w:t>
            </w:r>
          </w:p>
        </w:tc>
      </w:tr>
      <w:tr w:rsidR="00AA5785" w:rsidRPr="000576AC" w14:paraId="586CE98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D21E6E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8A3B6B6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0BA51D97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-0.31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23CB553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548627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4F681CB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1FDE0750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-0.28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25F4FFE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A91E272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9A90EB9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45A6AAD8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-0.28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78898AD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30B10A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Elbow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A8B6DB4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71FC5659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3 </w:t>
            </w:r>
          </w:p>
        </w:tc>
      </w:tr>
      <w:tr w:rsidR="00AA5785" w:rsidRPr="000576AC" w14:paraId="2EDC356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FA14E4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A44B55C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38EE73C6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3 </w:t>
            </w:r>
          </w:p>
        </w:tc>
      </w:tr>
      <w:tr w:rsidR="00AA5785" w:rsidRPr="000576AC" w14:paraId="642BC36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0F91B9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FA436A9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59D1E42F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0.15 </w:t>
            </w:r>
          </w:p>
        </w:tc>
      </w:tr>
      <w:tr w:rsidR="00AA5785" w:rsidRPr="000576AC" w14:paraId="21A5134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DF42892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AC5674C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221884A3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08 </w:t>
            </w:r>
          </w:p>
        </w:tc>
      </w:tr>
      <w:tr w:rsidR="00AA5785" w:rsidRPr="000576AC" w14:paraId="0C1D6E3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4E0FE6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68D9CEC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11C9F735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08 </w:t>
            </w:r>
          </w:p>
        </w:tc>
      </w:tr>
      <w:tr w:rsidR="00AA5785" w:rsidRPr="000576AC" w14:paraId="31F6119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01921A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F2C9A99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2D33A963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07 </w:t>
            </w:r>
          </w:p>
        </w:tc>
      </w:tr>
      <w:tr w:rsidR="00AA5785" w:rsidRPr="000576AC" w14:paraId="20560003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80D5A12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3452F51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50351AE7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07 </w:t>
            </w:r>
          </w:p>
        </w:tc>
      </w:tr>
      <w:tr w:rsidR="00AA5785" w:rsidRPr="000576AC" w14:paraId="115F10A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E4B42B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84C29B9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2CE9689D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32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4787117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70F74D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7016A10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0C4ED67C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32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44AB5FF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3B5C17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ECBFE20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42E0C9D2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31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3B0ADD0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D8D8F6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AC321E2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6AF7AF3E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31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029A37A3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ACF1B8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660FCA3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31C8E231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28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14EFC43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15526C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ABD93D5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05DD46BF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0576AC" w14:paraId="1B0F89B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D480A2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FB9C079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7419C10A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0576AC" w14:paraId="7BB6EC63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E23906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56734C6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13609814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9 </w:t>
            </w:r>
          </w:p>
        </w:tc>
      </w:tr>
      <w:tr w:rsidR="00AA5785" w:rsidRPr="000576AC" w14:paraId="51AEE7E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39789D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7903BA6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534D25C5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9 </w:t>
            </w:r>
          </w:p>
        </w:tc>
      </w:tr>
      <w:tr w:rsidR="00AA5785" w:rsidRPr="000576AC" w14:paraId="482E757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E048ED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Elbow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FE8D833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32BAED4D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8 </w:t>
            </w:r>
          </w:p>
        </w:tc>
      </w:tr>
      <w:tr w:rsidR="00AA5785" w:rsidRPr="000576AC" w14:paraId="3AED725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95D55E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CB592E7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6CD177CA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-0.30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50A31B5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248A4D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7E7894A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088AD1E6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-0.30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7CCB297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C5C36E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8B28659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13D8BCAE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6 </w:t>
            </w:r>
          </w:p>
        </w:tc>
      </w:tr>
      <w:tr w:rsidR="00AA5785" w:rsidRPr="000576AC" w14:paraId="202FF45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902944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2FFE7FA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7E73166B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6 </w:t>
            </w:r>
          </w:p>
        </w:tc>
      </w:tr>
      <w:tr w:rsidR="00AA5785" w:rsidRPr="000576AC" w14:paraId="787CB82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ABD95F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62F9900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6B0D4E2B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5 </w:t>
            </w:r>
          </w:p>
        </w:tc>
      </w:tr>
      <w:tr w:rsidR="00AA5785" w:rsidRPr="000576AC" w14:paraId="6A088D2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3B1F68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Foo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D4A8536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6EE533FE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0.25 </w:t>
            </w:r>
          </w:p>
        </w:tc>
      </w:tr>
      <w:tr w:rsidR="00AA5785" w:rsidRPr="000576AC" w14:paraId="3322469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51B46E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27C589F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5760AEE4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0.23 </w:t>
            </w:r>
          </w:p>
        </w:tc>
      </w:tr>
      <w:tr w:rsidR="00AA5785" w:rsidRPr="000576AC" w14:paraId="75A6C4F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4FA8F3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B55A0C0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7F04C92D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0.23 </w:t>
            </w:r>
          </w:p>
        </w:tc>
      </w:tr>
      <w:tr w:rsidR="00AA5785" w:rsidRPr="000576AC" w14:paraId="2916B61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9DF679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A95CB52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4FA5DCDC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0 </w:t>
            </w:r>
          </w:p>
        </w:tc>
      </w:tr>
      <w:tr w:rsidR="00AA5785" w:rsidRPr="000576AC" w14:paraId="1008E043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75580B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6375121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233053BB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0 </w:t>
            </w:r>
          </w:p>
        </w:tc>
      </w:tr>
      <w:tr w:rsidR="00AA5785" w:rsidRPr="000576AC" w14:paraId="563C14A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F902E1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9447089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719E053E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33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0F0C031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9F24C7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F6CA210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45920D10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33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63DA705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ADE7E5D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4A291CD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0BC01B0D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30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63DED36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E141F9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50D5605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1BAA006B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30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5019DFE1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661CC2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0E28A14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2DD7EFDE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29</w:t>
            </w:r>
            <w:r>
              <w:rPr>
                <w:rFonts w:ascii="Times New Roman" w:hAnsi="Times New Roman" w:cs="Times New Roman" w:hint="eastAsia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06260D0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BAE987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41C3CB6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0A51FB65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4 </w:t>
            </w:r>
          </w:p>
        </w:tc>
      </w:tr>
      <w:tr w:rsidR="00AA5785" w:rsidRPr="000576AC" w14:paraId="6C50E94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CCEE6B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875C928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49B2D2E1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4 </w:t>
            </w:r>
          </w:p>
        </w:tc>
      </w:tr>
      <w:tr w:rsidR="00AA5785" w:rsidRPr="000576AC" w14:paraId="5E735CD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71296C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F2EEA25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65D95A8A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4 </w:t>
            </w:r>
          </w:p>
        </w:tc>
      </w:tr>
      <w:tr w:rsidR="00AA5785" w:rsidRPr="000576AC" w14:paraId="368104A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ABC7AF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BC73D88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259093C0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4 </w:t>
            </w:r>
          </w:p>
        </w:tc>
      </w:tr>
      <w:tr w:rsidR="00AA5785" w:rsidRPr="000576AC" w14:paraId="235B916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E9BE3E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D827347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608D2F47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6 </w:t>
            </w:r>
          </w:p>
        </w:tc>
      </w:tr>
      <w:tr w:rsidR="00AA5785" w:rsidRPr="000576AC" w14:paraId="2CCEFAA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AE5273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41ED8FB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7E76C0CA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29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AA5785" w:rsidRPr="000576AC" w14:paraId="49E8B47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B72702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044297C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21F833D2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27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4A2E7633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F60F7E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6132040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66C90E17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27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52B5370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379674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37D00F1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3D99DCB7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0.25 </w:t>
            </w:r>
          </w:p>
        </w:tc>
      </w:tr>
      <w:tr w:rsidR="00AA5785" w:rsidRPr="000576AC" w14:paraId="525661E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D0D5D5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4C1A85E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246503FA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0.25 </w:t>
            </w:r>
          </w:p>
        </w:tc>
      </w:tr>
      <w:tr w:rsidR="00AA5785" w:rsidRPr="000576AC" w14:paraId="3FD3274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6F63A0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F1CDBFC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51302A4A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38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4AA86F5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295E8A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C0BABDB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16CCD231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38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45164313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AC4A97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Foo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5A5DE93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6758648C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0.20 </w:t>
            </w:r>
          </w:p>
        </w:tc>
      </w:tr>
      <w:tr w:rsidR="00AA5785" w:rsidRPr="000576AC" w14:paraId="46D3C6C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217FF2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DA541EE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77DF2678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0.20 </w:t>
            </w:r>
          </w:p>
        </w:tc>
      </w:tr>
      <w:tr w:rsidR="00AA5785" w:rsidRPr="000576AC" w14:paraId="6317CBB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57E6E0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Foo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E4FEE4B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7B756E5C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0.15 </w:t>
            </w:r>
          </w:p>
        </w:tc>
      </w:tr>
      <w:tr w:rsidR="00AA5785" w:rsidRPr="000576AC" w14:paraId="03F892B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2EDF9F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E9BB9E6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57376A5F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-0.29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1ABB8D3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221F01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B0397BE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73E1064C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-0.29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7F66586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826524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12F1D98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678F4C13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-0.28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189BFA7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45A700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C880206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38C27F57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-0.28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1106D4B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2E429C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62397DF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4E864B62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27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5F2D627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E1BD38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C8E30AB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15EDCF10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44</w:t>
            </w:r>
            <w:r>
              <w:rPr>
                <w:rFonts w:ascii="Times New Roman" w:hAnsi="Times New Roman" w:cs="Times New Roman"/>
                <w:sz w:val="22"/>
              </w:rPr>
              <w:t>**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563D423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B275E4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058849C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3EE44524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0576AC" w14:paraId="7170260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721B3B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2F81965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72F30E15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0576AC" w14:paraId="279C53F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66FB1A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6006A01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48EF83B3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7 </w:t>
            </w:r>
          </w:p>
        </w:tc>
      </w:tr>
      <w:tr w:rsidR="00AA5785" w:rsidRPr="000576AC" w14:paraId="220AE94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34E718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365AAAB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4E515A88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7 </w:t>
            </w:r>
          </w:p>
        </w:tc>
      </w:tr>
      <w:tr w:rsidR="00AA5785" w:rsidRPr="000576AC" w14:paraId="20C7C19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7A4026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9FD6A23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59DD7B15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0.18 </w:t>
            </w:r>
          </w:p>
        </w:tc>
      </w:tr>
      <w:tr w:rsidR="00AA5785" w:rsidRPr="000576AC" w14:paraId="1FC28DC3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A5A024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A169B36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304D47A7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0.18 </w:t>
            </w:r>
          </w:p>
        </w:tc>
      </w:tr>
      <w:tr w:rsidR="00AA5785" w:rsidRPr="000576AC" w14:paraId="7B15A46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5C53F3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B17F959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61C5C4A4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0.15 </w:t>
            </w:r>
          </w:p>
        </w:tc>
      </w:tr>
      <w:tr w:rsidR="00AA5785" w:rsidRPr="000576AC" w14:paraId="217D9E9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851526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2D1D4AA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36D8428B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0.15 </w:t>
            </w:r>
          </w:p>
        </w:tc>
      </w:tr>
      <w:tr w:rsidR="00AA5785" w:rsidRPr="000576AC" w14:paraId="6EBAD8C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B3A0DB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D2D709D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4345FAFF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4 </w:t>
            </w:r>
          </w:p>
        </w:tc>
      </w:tr>
      <w:tr w:rsidR="00AA5785" w:rsidRPr="000576AC" w14:paraId="4B802D9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11C64A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94F14D9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39DF6DB3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1 </w:t>
            </w:r>
          </w:p>
        </w:tc>
      </w:tr>
      <w:tr w:rsidR="00AA5785" w:rsidRPr="000576AC" w14:paraId="7759176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F61D13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6A4499B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57A8873D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1 </w:t>
            </w:r>
          </w:p>
        </w:tc>
      </w:tr>
      <w:tr w:rsidR="00AA5785" w:rsidRPr="000576AC" w14:paraId="57D20253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FE2FDD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2310908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1E344F46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0 </w:t>
            </w:r>
          </w:p>
        </w:tc>
      </w:tr>
      <w:tr w:rsidR="00AA5785" w:rsidRPr="000576AC" w14:paraId="797746E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EB0187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4A6B5A4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7A932174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0 </w:t>
            </w:r>
          </w:p>
        </w:tc>
      </w:tr>
      <w:tr w:rsidR="00AA5785" w:rsidRPr="000576AC" w14:paraId="29E8E53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FE86EE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Hand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2F2688F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68A2000D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0 </w:t>
            </w:r>
          </w:p>
        </w:tc>
      </w:tr>
      <w:tr w:rsidR="00AA5785" w:rsidRPr="000576AC" w14:paraId="606608A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6AE376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4918FF7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1F4CCD20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0.40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13803E7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567128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E3EF520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704EA0EB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-0.28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06BE1E1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9E97F6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DC944EB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3D65D58C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-0.28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593029A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6956E7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DBA91DB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297A703A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3 </w:t>
            </w:r>
          </w:p>
        </w:tc>
      </w:tr>
      <w:tr w:rsidR="00AA5785" w:rsidRPr="000576AC" w14:paraId="0D86A70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7BBAC1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5C4AFF6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459F5B84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23 </w:t>
            </w:r>
          </w:p>
        </w:tc>
      </w:tr>
      <w:tr w:rsidR="00AA5785" w:rsidRPr="000576AC" w14:paraId="059F0A7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1C37E3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3CE7579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627D8D35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8 </w:t>
            </w:r>
          </w:p>
        </w:tc>
      </w:tr>
      <w:tr w:rsidR="00AA5785" w:rsidRPr="000576AC" w14:paraId="3433D0A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161336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8FDA46C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4599B14E" w14:textId="77777777" w:rsidR="00AA5785" w:rsidRPr="004F71E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F71EE">
              <w:rPr>
                <w:rFonts w:ascii="Times New Roman" w:hAnsi="Times New Roman" w:cs="Times New Roman" w:hint="eastAsia"/>
                <w:sz w:val="22"/>
              </w:rPr>
              <w:t xml:space="preserve">-0.18 </w:t>
            </w:r>
          </w:p>
        </w:tc>
      </w:tr>
      <w:tr w:rsidR="00AA5785" w:rsidRPr="000576AC" w14:paraId="0DB0E45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2D8964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A09BBB9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327355D7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 xml:space="preserve">-0.17 </w:t>
            </w:r>
          </w:p>
        </w:tc>
      </w:tr>
      <w:tr w:rsidR="00AA5785" w:rsidRPr="000576AC" w14:paraId="7A45F75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63478C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60B4E34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6AC3F2C9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 xml:space="preserve">-0.17 </w:t>
            </w:r>
          </w:p>
        </w:tc>
      </w:tr>
      <w:tr w:rsidR="00AA5785" w:rsidRPr="000576AC" w14:paraId="7AF51DE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92DA04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66B03D6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227EF120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 xml:space="preserve">-0.15 </w:t>
            </w:r>
          </w:p>
        </w:tc>
      </w:tr>
      <w:tr w:rsidR="00AA5785" w:rsidRPr="000576AC" w14:paraId="4409DFB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88A345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906B144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70CB585D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-0.29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CC3E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091144D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9D974E2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665DB6B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7C9F5F20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-0.29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CC3E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37BB71D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68B9E0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53AB19C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17BC8EB5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-0.29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CC3E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4ECCB44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D0B5F3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8514CA0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51F56912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-0.29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CC3E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47EFF54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E2DC2D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C9990C5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0A53B268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 xml:space="preserve">0.25 </w:t>
            </w:r>
          </w:p>
        </w:tc>
      </w:tr>
      <w:tr w:rsidR="00AA5785" w:rsidRPr="000576AC" w14:paraId="52502C8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BA1992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17D70BE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245B015E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0.38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CC3E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0576AC" w14:paraId="42F0AD7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8C9AF9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C61ADDD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6A57BCBE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 xml:space="preserve">0.23 </w:t>
            </w:r>
          </w:p>
        </w:tc>
      </w:tr>
      <w:tr w:rsidR="00AA5785" w:rsidRPr="000576AC" w14:paraId="2554F91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63BDCB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1901A12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70451574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 xml:space="preserve">0.23 </w:t>
            </w:r>
          </w:p>
        </w:tc>
      </w:tr>
      <w:tr w:rsidR="00AA5785" w:rsidRPr="000576AC" w14:paraId="2099D06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7E44A82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C0B39B1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75B0F451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 xml:space="preserve">0.18 </w:t>
            </w:r>
          </w:p>
        </w:tc>
      </w:tr>
      <w:tr w:rsidR="00AA5785" w:rsidRPr="000576AC" w14:paraId="01547E6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7DC8E0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3418C7D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34B79178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 xml:space="preserve">0.18 </w:t>
            </w:r>
          </w:p>
        </w:tc>
      </w:tr>
      <w:tr w:rsidR="00AA5785" w:rsidRPr="00BE3A81" w14:paraId="3FF9429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18174F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E7192E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661EA05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8 </w:t>
            </w:r>
          </w:p>
        </w:tc>
      </w:tr>
      <w:tr w:rsidR="00AA5785" w:rsidRPr="00BE3A81" w14:paraId="24DE84F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87C0AF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HandT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9BDB8D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6E67F2E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8 </w:t>
            </w:r>
          </w:p>
        </w:tc>
      </w:tr>
      <w:tr w:rsidR="00AA5785" w:rsidRPr="00BE3A81" w14:paraId="2B0EE3B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7A02472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5A2D0A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722C5D9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7 </w:t>
            </w:r>
          </w:p>
        </w:tc>
      </w:tr>
      <w:tr w:rsidR="00AA5785" w:rsidRPr="00BE3A81" w14:paraId="470FE17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5429B2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746FF7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19C21E4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7 </w:t>
            </w:r>
          </w:p>
        </w:tc>
      </w:tr>
      <w:tr w:rsidR="00AA5785" w:rsidRPr="00BE3A81" w14:paraId="38B6841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74A102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F5AE4F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5D0F8D8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7 </w:t>
            </w:r>
          </w:p>
        </w:tc>
      </w:tr>
      <w:tr w:rsidR="00AA5785" w:rsidRPr="00BE3A81" w14:paraId="6D09BDD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CF6115D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70500A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35F7587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3 </w:t>
            </w:r>
          </w:p>
        </w:tc>
      </w:tr>
      <w:tr w:rsidR="00AA5785" w:rsidRPr="00BE3A81" w14:paraId="5E3A865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9C507E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6CCC2E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785E8C5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3 </w:t>
            </w:r>
          </w:p>
        </w:tc>
      </w:tr>
      <w:tr w:rsidR="00AA5785" w:rsidRPr="00BE3A81" w14:paraId="511CB9C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640ECB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3C5B69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52F9B83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2 </w:t>
            </w:r>
          </w:p>
        </w:tc>
      </w:tr>
      <w:tr w:rsidR="00AA5785" w:rsidRPr="00BE3A81" w14:paraId="65B3061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6109A3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5F8A79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3F42188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2 </w:t>
            </w:r>
          </w:p>
        </w:tc>
      </w:tr>
      <w:tr w:rsidR="00AA5785" w:rsidRPr="00BE3A81" w14:paraId="0BF59343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FFDC2E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529E46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132BA21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1 </w:t>
            </w:r>
          </w:p>
        </w:tc>
      </w:tr>
      <w:tr w:rsidR="00AA5785" w:rsidRPr="00BE3A81" w14:paraId="36D5D8E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71F3B7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438508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6F76ACF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41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607150B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4EF85E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3F133F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4763F31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2 </w:t>
            </w:r>
          </w:p>
        </w:tc>
      </w:tr>
      <w:tr w:rsidR="00AA5785" w:rsidRPr="00BE3A81" w14:paraId="47421FF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633098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F02241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303047E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2 </w:t>
            </w:r>
          </w:p>
        </w:tc>
      </w:tr>
      <w:tr w:rsidR="00AA5785" w:rsidRPr="00BE3A81" w14:paraId="4AF8D60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ED0F41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12FDF8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649F367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0 </w:t>
            </w:r>
          </w:p>
        </w:tc>
      </w:tr>
      <w:tr w:rsidR="00AA5785" w:rsidRPr="00BE3A81" w14:paraId="5AC5AB0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736EAB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0D715B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7669FAC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0 </w:t>
            </w:r>
          </w:p>
        </w:tc>
      </w:tr>
      <w:tr w:rsidR="00AA5785" w:rsidRPr="00BE3A81" w14:paraId="351D703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C403C7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75D394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4E6C8B0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9 </w:t>
            </w:r>
          </w:p>
        </w:tc>
      </w:tr>
      <w:tr w:rsidR="00AA5785" w:rsidRPr="00BE3A81" w14:paraId="0E6ED25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566D96D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5B0169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1F5EAF1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9 </w:t>
            </w:r>
          </w:p>
        </w:tc>
      </w:tr>
      <w:tr w:rsidR="00AA5785" w:rsidRPr="00BE3A81" w14:paraId="356C1C9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C88A2D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0DC956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195D900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6 </w:t>
            </w:r>
          </w:p>
        </w:tc>
      </w:tr>
      <w:tr w:rsidR="00AA5785" w:rsidRPr="00BE3A81" w14:paraId="17159043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F9091FD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83D49F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224A4A6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6 </w:t>
            </w:r>
          </w:p>
        </w:tc>
      </w:tr>
      <w:tr w:rsidR="00AA5785" w:rsidRPr="00BE3A81" w14:paraId="1D323AF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14C265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andT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166D24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709EF53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6 </w:t>
            </w:r>
          </w:p>
        </w:tc>
      </w:tr>
      <w:tr w:rsidR="00AA5785" w:rsidRPr="00BE3A81" w14:paraId="2343009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B0DC71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ead</w:t>
            </w:r>
          </w:p>
        </w:tc>
        <w:tc>
          <w:tcPr>
            <w:tcW w:w="1465" w:type="dxa"/>
            <w:noWrap/>
            <w:hideMark/>
          </w:tcPr>
          <w:p w14:paraId="4A9A91C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26D70E0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9 </w:t>
            </w:r>
          </w:p>
        </w:tc>
      </w:tr>
      <w:tr w:rsidR="00AA5785" w:rsidRPr="00BE3A81" w14:paraId="4F08914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C7B2C2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ead</w:t>
            </w:r>
          </w:p>
        </w:tc>
        <w:tc>
          <w:tcPr>
            <w:tcW w:w="1465" w:type="dxa"/>
            <w:noWrap/>
            <w:hideMark/>
          </w:tcPr>
          <w:p w14:paraId="7C589E1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6EB5C9B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9 </w:t>
            </w:r>
          </w:p>
        </w:tc>
      </w:tr>
      <w:tr w:rsidR="00AA5785" w:rsidRPr="00BE3A81" w14:paraId="71C5DD7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6BB21C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ead</w:t>
            </w:r>
          </w:p>
        </w:tc>
        <w:tc>
          <w:tcPr>
            <w:tcW w:w="1465" w:type="dxa"/>
            <w:noWrap/>
            <w:hideMark/>
          </w:tcPr>
          <w:p w14:paraId="240A700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3F77CB7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6 </w:t>
            </w:r>
          </w:p>
        </w:tc>
      </w:tr>
      <w:tr w:rsidR="00AA5785" w:rsidRPr="00BE3A81" w14:paraId="5B95D0F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ECED9E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Head</w:t>
            </w:r>
          </w:p>
        </w:tc>
        <w:tc>
          <w:tcPr>
            <w:tcW w:w="1465" w:type="dxa"/>
            <w:noWrap/>
            <w:hideMark/>
          </w:tcPr>
          <w:p w14:paraId="708A567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06252F5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6 </w:t>
            </w:r>
          </w:p>
        </w:tc>
      </w:tr>
      <w:tr w:rsidR="00AA5785" w:rsidRPr="00BE3A81" w14:paraId="0105BB4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D7F05C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ead</w:t>
            </w:r>
          </w:p>
        </w:tc>
        <w:tc>
          <w:tcPr>
            <w:tcW w:w="1465" w:type="dxa"/>
            <w:noWrap/>
            <w:hideMark/>
          </w:tcPr>
          <w:p w14:paraId="2D0C650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4F8D767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5 </w:t>
            </w:r>
          </w:p>
        </w:tc>
      </w:tr>
      <w:tr w:rsidR="00AA5785" w:rsidRPr="00BE3A81" w14:paraId="7733EB7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3EE275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ead</w:t>
            </w:r>
          </w:p>
        </w:tc>
        <w:tc>
          <w:tcPr>
            <w:tcW w:w="1465" w:type="dxa"/>
            <w:noWrap/>
            <w:hideMark/>
          </w:tcPr>
          <w:p w14:paraId="72676C2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04ACE0A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29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2720170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DDE25C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ead</w:t>
            </w:r>
          </w:p>
        </w:tc>
        <w:tc>
          <w:tcPr>
            <w:tcW w:w="1465" w:type="dxa"/>
            <w:noWrap/>
            <w:hideMark/>
          </w:tcPr>
          <w:p w14:paraId="6E5C176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5DFBFCD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29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0840239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5204D9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ead</w:t>
            </w:r>
          </w:p>
        </w:tc>
        <w:tc>
          <w:tcPr>
            <w:tcW w:w="1465" w:type="dxa"/>
            <w:noWrap/>
            <w:hideMark/>
          </w:tcPr>
          <w:p w14:paraId="134DA93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2560A90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29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37BDE2E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FA13ED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ead</w:t>
            </w:r>
          </w:p>
        </w:tc>
        <w:tc>
          <w:tcPr>
            <w:tcW w:w="1465" w:type="dxa"/>
            <w:noWrap/>
            <w:hideMark/>
          </w:tcPr>
          <w:p w14:paraId="07F50E7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5F3963F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29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111FF33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AB6E41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ead</w:t>
            </w:r>
          </w:p>
        </w:tc>
        <w:tc>
          <w:tcPr>
            <w:tcW w:w="1465" w:type="dxa"/>
            <w:noWrap/>
            <w:hideMark/>
          </w:tcPr>
          <w:p w14:paraId="2559A30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7ACFCE0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27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447CAB1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1C2EEA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ead</w:t>
            </w:r>
          </w:p>
        </w:tc>
        <w:tc>
          <w:tcPr>
            <w:tcW w:w="1465" w:type="dxa"/>
            <w:noWrap/>
            <w:hideMark/>
          </w:tcPr>
          <w:p w14:paraId="7E4B77A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303A37D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0 </w:t>
            </w:r>
          </w:p>
        </w:tc>
      </w:tr>
      <w:tr w:rsidR="00AA5785" w:rsidRPr="00BE3A81" w14:paraId="5159663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DBC5A7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ead</w:t>
            </w:r>
          </w:p>
        </w:tc>
        <w:tc>
          <w:tcPr>
            <w:tcW w:w="1465" w:type="dxa"/>
            <w:noWrap/>
            <w:hideMark/>
          </w:tcPr>
          <w:p w14:paraId="3DE82BA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0EE0639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0 </w:t>
            </w:r>
          </w:p>
        </w:tc>
      </w:tr>
      <w:tr w:rsidR="00AA5785" w:rsidRPr="00BE3A81" w14:paraId="5038079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DB3BF1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ead</w:t>
            </w:r>
          </w:p>
        </w:tc>
        <w:tc>
          <w:tcPr>
            <w:tcW w:w="1465" w:type="dxa"/>
            <w:noWrap/>
            <w:hideMark/>
          </w:tcPr>
          <w:p w14:paraId="23B7F25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62D9950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9 </w:t>
            </w:r>
          </w:p>
        </w:tc>
      </w:tr>
      <w:tr w:rsidR="00AA5785" w:rsidRPr="00BE3A81" w14:paraId="14961E4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086F21D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ead</w:t>
            </w:r>
          </w:p>
        </w:tc>
        <w:tc>
          <w:tcPr>
            <w:tcW w:w="1465" w:type="dxa"/>
            <w:noWrap/>
            <w:hideMark/>
          </w:tcPr>
          <w:p w14:paraId="2402EB0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1EFE15C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9 </w:t>
            </w:r>
          </w:p>
        </w:tc>
      </w:tr>
      <w:tr w:rsidR="00AA5785" w:rsidRPr="00BE3A81" w14:paraId="1EA427E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E1553D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ead</w:t>
            </w:r>
          </w:p>
        </w:tc>
        <w:tc>
          <w:tcPr>
            <w:tcW w:w="1465" w:type="dxa"/>
            <w:noWrap/>
            <w:hideMark/>
          </w:tcPr>
          <w:p w14:paraId="733EB0E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47157E8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9 </w:t>
            </w:r>
          </w:p>
        </w:tc>
      </w:tr>
      <w:tr w:rsidR="00AA5785" w:rsidRPr="00BE3A81" w14:paraId="2C4BC68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A9BDCD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87379E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3119227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3 </w:t>
            </w:r>
          </w:p>
        </w:tc>
      </w:tr>
      <w:tr w:rsidR="00AA5785" w:rsidRPr="00BE3A81" w14:paraId="3F65C49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20C3C0D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A68A71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7BDF44F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3 </w:t>
            </w:r>
          </w:p>
        </w:tc>
      </w:tr>
      <w:tr w:rsidR="00AA5785" w:rsidRPr="00BE3A81" w14:paraId="0CEECF2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E33E7A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84A520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063A7D8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3 </w:t>
            </w:r>
          </w:p>
        </w:tc>
      </w:tr>
      <w:tr w:rsidR="00AA5785" w:rsidRPr="00BE3A81" w14:paraId="189FCD9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08EEC7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61208B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3CE42D0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3 </w:t>
            </w:r>
          </w:p>
        </w:tc>
      </w:tr>
      <w:tr w:rsidR="00AA5785" w:rsidRPr="00BE3A81" w14:paraId="2D8A923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59E08B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AC15AE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46C9248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3 </w:t>
            </w:r>
          </w:p>
        </w:tc>
      </w:tr>
      <w:tr w:rsidR="00AA5785" w:rsidRPr="00BE3A81" w14:paraId="7827CA3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8179BD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CC2AE3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53A1904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4 </w:t>
            </w:r>
          </w:p>
        </w:tc>
      </w:tr>
      <w:tr w:rsidR="00AA5785" w:rsidRPr="00BE3A81" w14:paraId="367FD67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986114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750999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0A2131C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4 </w:t>
            </w:r>
          </w:p>
        </w:tc>
      </w:tr>
      <w:tr w:rsidR="00AA5785" w:rsidRPr="00BE3A81" w14:paraId="103B1F3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1547DE2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16E265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79C185E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3 </w:t>
            </w:r>
          </w:p>
        </w:tc>
      </w:tr>
      <w:tr w:rsidR="00AA5785" w:rsidRPr="00BE3A81" w14:paraId="1097AA5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729C28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81848F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46B45E6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3 </w:t>
            </w:r>
          </w:p>
        </w:tc>
      </w:tr>
      <w:tr w:rsidR="00AA5785" w:rsidRPr="00BE3A81" w14:paraId="4B1A4C3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56E48D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2ECF7F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27F05C8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7 </w:t>
            </w:r>
          </w:p>
        </w:tc>
      </w:tr>
      <w:tr w:rsidR="00AA5785" w:rsidRPr="00BE3A81" w14:paraId="246308C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AEA6AB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H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E0BCF2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4618117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0 </w:t>
            </w:r>
          </w:p>
        </w:tc>
      </w:tr>
      <w:tr w:rsidR="00AA5785" w:rsidRPr="00BE3A81" w14:paraId="4BEB76A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6558302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98F91B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33D6A10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0 </w:t>
            </w:r>
          </w:p>
        </w:tc>
      </w:tr>
      <w:tr w:rsidR="00AA5785" w:rsidRPr="00BE3A81" w14:paraId="3ACC410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334F0D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107423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4E840BF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8 </w:t>
            </w:r>
          </w:p>
        </w:tc>
      </w:tr>
      <w:tr w:rsidR="00AA5785" w:rsidRPr="00BE3A81" w14:paraId="6A4A49B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8E8514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38334E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2B90BA5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8 </w:t>
            </w:r>
          </w:p>
        </w:tc>
      </w:tr>
      <w:tr w:rsidR="00AA5785" w:rsidRPr="00BE3A81" w14:paraId="65BD6B2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EFAD9B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87EC1A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71D7254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7 </w:t>
            </w:r>
          </w:p>
        </w:tc>
      </w:tr>
      <w:tr w:rsidR="00AA5785" w:rsidRPr="00BE3A81" w14:paraId="0002DA5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EC3D17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94895F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60ADA0E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BE3A81" w14:paraId="3D5FDD3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8802C2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82BA6F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7DB2547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BE3A81" w14:paraId="77486DC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1B705A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5610D7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774D9B3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5 </w:t>
            </w:r>
          </w:p>
        </w:tc>
      </w:tr>
      <w:tr w:rsidR="00AA5785" w:rsidRPr="00BE3A81" w14:paraId="6DC3655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0A8ABE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1D8C9A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04BD506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5 </w:t>
            </w:r>
          </w:p>
        </w:tc>
      </w:tr>
      <w:tr w:rsidR="00AA5785" w:rsidRPr="00BE3A81" w14:paraId="0B2DB9B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C13FBE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5B4587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12B37F7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3 </w:t>
            </w:r>
          </w:p>
        </w:tc>
      </w:tr>
      <w:tr w:rsidR="00AA5785" w:rsidRPr="00BE3A81" w14:paraId="4150A27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43A983D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6EF588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2724940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3 </w:t>
            </w:r>
          </w:p>
        </w:tc>
      </w:tr>
      <w:tr w:rsidR="00AA5785" w:rsidRPr="00BE3A81" w14:paraId="676D5573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D75B71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7FD39C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089F6EE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3 </w:t>
            </w:r>
          </w:p>
        </w:tc>
      </w:tr>
      <w:tr w:rsidR="00AA5785" w:rsidRPr="00BE3A81" w14:paraId="6C79B8A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87400F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5558B3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7DCAE9D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0 </w:t>
            </w:r>
          </w:p>
        </w:tc>
      </w:tr>
      <w:tr w:rsidR="00AA5785" w:rsidRPr="00BE3A81" w14:paraId="3CE06C3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4AE50C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E5D1E2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555BC6A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0 </w:t>
            </w:r>
          </w:p>
        </w:tc>
      </w:tr>
      <w:tr w:rsidR="00AA5785" w:rsidRPr="00BE3A81" w14:paraId="0FE370B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8A3CC9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EEBFA6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0DF1CA1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0 </w:t>
            </w:r>
          </w:p>
        </w:tc>
      </w:tr>
      <w:tr w:rsidR="00AA5785" w:rsidRPr="00BE3A81" w14:paraId="12C29D6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367B61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CC2084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1AC500F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2 </w:t>
            </w:r>
          </w:p>
        </w:tc>
      </w:tr>
      <w:tr w:rsidR="00AA5785" w:rsidRPr="00BE3A81" w14:paraId="5A00CD0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F1E6A6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CE53C1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613F71E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2 </w:t>
            </w:r>
          </w:p>
        </w:tc>
      </w:tr>
      <w:tr w:rsidR="00AA5785" w:rsidRPr="00BE3A81" w14:paraId="64AFCA2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BC6954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C58C74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34E2324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1 </w:t>
            </w:r>
          </w:p>
        </w:tc>
      </w:tr>
      <w:tr w:rsidR="00AA5785" w:rsidRPr="00BE3A81" w14:paraId="65122D1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6EBE7E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32C74A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3B847F3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1 </w:t>
            </w:r>
          </w:p>
        </w:tc>
      </w:tr>
      <w:tr w:rsidR="00AA5785" w:rsidRPr="00BE3A81" w14:paraId="3A8FB21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55799D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Hip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CB60E4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3F4E513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0 </w:t>
            </w:r>
          </w:p>
        </w:tc>
      </w:tr>
      <w:tr w:rsidR="00AA5785" w:rsidRPr="00BE3A81" w14:paraId="15B60AE1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5B095F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2751A1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7177A30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34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47E4ED9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3CC0A3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5B0CDD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2AD4FC6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34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51CE36F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47A92D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Kne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D6020A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4BD1FC7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34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07C56C5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F20941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FDE7D8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2582034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34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2FB4E44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BDA8832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9A7B54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41E2AA8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9 </w:t>
            </w:r>
          </w:p>
        </w:tc>
      </w:tr>
      <w:tr w:rsidR="00AA5785" w:rsidRPr="00BE3A81" w14:paraId="75234241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9A6F6A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55028C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0F38125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6 </w:t>
            </w:r>
          </w:p>
        </w:tc>
      </w:tr>
      <w:tr w:rsidR="00AA5785" w:rsidRPr="00BE3A81" w14:paraId="0DE1B043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4B1A47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E00000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310E550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5 </w:t>
            </w:r>
          </w:p>
        </w:tc>
      </w:tr>
      <w:tr w:rsidR="00AA5785" w:rsidRPr="00BE3A81" w14:paraId="2B063A8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633BA5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980070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2F9966B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5 </w:t>
            </w:r>
          </w:p>
        </w:tc>
      </w:tr>
      <w:tr w:rsidR="00AA5785" w:rsidRPr="00BE3A81" w14:paraId="478ABCB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900CBF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E9D00D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08372B7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4 </w:t>
            </w:r>
          </w:p>
        </w:tc>
      </w:tr>
      <w:tr w:rsidR="00AA5785" w:rsidRPr="00BE3A81" w14:paraId="55D8318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076551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6ABAF1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436A089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4 </w:t>
            </w:r>
          </w:p>
        </w:tc>
      </w:tr>
      <w:tr w:rsidR="00AA5785" w:rsidRPr="00BE3A81" w14:paraId="28CA9DF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1F16D2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5F61C5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4DAAB41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40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6E3C395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01A992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772E64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2DFA167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40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381E2EE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7716CF2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56D306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78E65A2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33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1588058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8FA944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0168C3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3C0E8EC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33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1A2560F1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E486CA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B7CF20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635DA23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33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0EC8D971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704B72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AF3E09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78FCA16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31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3766673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A4A829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781B49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35F948B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31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34845CD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E93B78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3F46F2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43587B7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30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426737A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4EA863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42AB05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34BC99D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30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29C67DC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CCE09D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75D05C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26B285D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29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6A514E3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ED4E762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8BD602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641DE7C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35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34ACCD6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C32E2D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735D8F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47D0E9F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35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329C178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4518B8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762144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78B0D30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31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489372C1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93F25D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69C028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5A1A935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31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48CC904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BA64382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Kne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478B39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758D4CE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27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3FA6058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AC8344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D8AA05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6A36494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48</w:t>
            </w:r>
            <w:r>
              <w:rPr>
                <w:rFonts w:ascii="Times New Roman" w:hAnsi="Times New Roman" w:cs="Times New Roman"/>
                <w:sz w:val="22"/>
              </w:rPr>
              <w:t>***</w:t>
            </w:r>
          </w:p>
        </w:tc>
      </w:tr>
      <w:tr w:rsidR="00AA5785" w:rsidRPr="00BE3A81" w14:paraId="39AC725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F2FED7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CB659C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0AA010A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48</w:t>
            </w:r>
            <w:r>
              <w:rPr>
                <w:rFonts w:ascii="Times New Roman" w:hAnsi="Times New Roman" w:cs="Times New Roman"/>
                <w:sz w:val="22"/>
              </w:rPr>
              <w:t>**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46241E7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7AB8E5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B80301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7FC1BAB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36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67DD947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2B2D44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185FE4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1C78F86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36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1C28081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A95F41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Knee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5C22C8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253277B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4 </w:t>
            </w:r>
          </w:p>
        </w:tc>
      </w:tr>
      <w:tr w:rsidR="00AA5785" w:rsidRPr="00BE3A81" w14:paraId="1926597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6CC2FC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Neck</w:t>
            </w:r>
          </w:p>
        </w:tc>
        <w:tc>
          <w:tcPr>
            <w:tcW w:w="1465" w:type="dxa"/>
            <w:noWrap/>
            <w:hideMark/>
          </w:tcPr>
          <w:p w14:paraId="2252C19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5BD86EF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BE3A81" w14:paraId="1055275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F43129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Neck</w:t>
            </w:r>
          </w:p>
        </w:tc>
        <w:tc>
          <w:tcPr>
            <w:tcW w:w="1465" w:type="dxa"/>
            <w:noWrap/>
            <w:hideMark/>
          </w:tcPr>
          <w:p w14:paraId="7B2D9F1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203E47C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BE3A81" w14:paraId="7C32F35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DD3F4D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Neck</w:t>
            </w:r>
          </w:p>
        </w:tc>
        <w:tc>
          <w:tcPr>
            <w:tcW w:w="1465" w:type="dxa"/>
            <w:noWrap/>
            <w:hideMark/>
          </w:tcPr>
          <w:p w14:paraId="37650F6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3B0CFC2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BE3A81" w14:paraId="328C791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9ADEB6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Neck</w:t>
            </w:r>
          </w:p>
        </w:tc>
        <w:tc>
          <w:tcPr>
            <w:tcW w:w="1465" w:type="dxa"/>
            <w:noWrap/>
            <w:hideMark/>
          </w:tcPr>
          <w:p w14:paraId="302DB60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64ABEC1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BE3A81" w14:paraId="7EFD42E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20DEED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Neck</w:t>
            </w:r>
          </w:p>
        </w:tc>
        <w:tc>
          <w:tcPr>
            <w:tcW w:w="1465" w:type="dxa"/>
            <w:noWrap/>
            <w:hideMark/>
          </w:tcPr>
          <w:p w14:paraId="7B90DAF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7F2D114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9 </w:t>
            </w:r>
          </w:p>
        </w:tc>
      </w:tr>
      <w:tr w:rsidR="00AA5785" w:rsidRPr="00BE3A81" w14:paraId="58C302D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4FBD3C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Neck</w:t>
            </w:r>
          </w:p>
        </w:tc>
        <w:tc>
          <w:tcPr>
            <w:tcW w:w="1465" w:type="dxa"/>
            <w:noWrap/>
            <w:hideMark/>
          </w:tcPr>
          <w:p w14:paraId="5BF981D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0DF7068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1 </w:t>
            </w:r>
          </w:p>
        </w:tc>
      </w:tr>
      <w:tr w:rsidR="00AA5785" w:rsidRPr="00BE3A81" w14:paraId="12C13693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C511E7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Neck</w:t>
            </w:r>
          </w:p>
        </w:tc>
        <w:tc>
          <w:tcPr>
            <w:tcW w:w="1465" w:type="dxa"/>
            <w:noWrap/>
            <w:hideMark/>
          </w:tcPr>
          <w:p w14:paraId="5F09A63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1039C18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1 </w:t>
            </w:r>
          </w:p>
        </w:tc>
      </w:tr>
      <w:tr w:rsidR="00AA5785" w:rsidRPr="00BE3A81" w14:paraId="18EB4A9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9576E8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Neck</w:t>
            </w:r>
          </w:p>
        </w:tc>
        <w:tc>
          <w:tcPr>
            <w:tcW w:w="1465" w:type="dxa"/>
            <w:noWrap/>
            <w:hideMark/>
          </w:tcPr>
          <w:p w14:paraId="4A383C0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6A63FCE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7 </w:t>
            </w:r>
          </w:p>
        </w:tc>
      </w:tr>
      <w:tr w:rsidR="00AA5785" w:rsidRPr="00BE3A81" w14:paraId="18BA1DA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599870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Neck</w:t>
            </w:r>
          </w:p>
        </w:tc>
        <w:tc>
          <w:tcPr>
            <w:tcW w:w="1465" w:type="dxa"/>
            <w:noWrap/>
            <w:hideMark/>
          </w:tcPr>
          <w:p w14:paraId="3DDE014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08E372D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7 </w:t>
            </w:r>
          </w:p>
        </w:tc>
      </w:tr>
      <w:tr w:rsidR="00AA5785" w:rsidRPr="00BE3A81" w14:paraId="77B85BB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70FED8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Neck</w:t>
            </w:r>
          </w:p>
        </w:tc>
        <w:tc>
          <w:tcPr>
            <w:tcW w:w="1465" w:type="dxa"/>
            <w:noWrap/>
            <w:hideMark/>
          </w:tcPr>
          <w:p w14:paraId="791727E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0863CCE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7 </w:t>
            </w:r>
          </w:p>
        </w:tc>
      </w:tr>
      <w:tr w:rsidR="00AA5785" w:rsidRPr="00BE3A81" w14:paraId="295269C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6A32BE2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Neck</w:t>
            </w:r>
          </w:p>
        </w:tc>
        <w:tc>
          <w:tcPr>
            <w:tcW w:w="1465" w:type="dxa"/>
            <w:noWrap/>
            <w:hideMark/>
          </w:tcPr>
          <w:p w14:paraId="6CD7642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1E29168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6 </w:t>
            </w:r>
          </w:p>
        </w:tc>
      </w:tr>
      <w:tr w:rsidR="00AA5785" w:rsidRPr="00BE3A81" w14:paraId="67FE8B3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9B1A3C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Neck</w:t>
            </w:r>
          </w:p>
        </w:tc>
        <w:tc>
          <w:tcPr>
            <w:tcW w:w="1465" w:type="dxa"/>
            <w:noWrap/>
            <w:hideMark/>
          </w:tcPr>
          <w:p w14:paraId="0EE40B7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5D99953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6 </w:t>
            </w:r>
          </w:p>
        </w:tc>
      </w:tr>
      <w:tr w:rsidR="00AA5785" w:rsidRPr="00BE3A81" w14:paraId="7E1A9A0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B3093B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Neck</w:t>
            </w:r>
          </w:p>
        </w:tc>
        <w:tc>
          <w:tcPr>
            <w:tcW w:w="1465" w:type="dxa"/>
            <w:noWrap/>
            <w:hideMark/>
          </w:tcPr>
          <w:p w14:paraId="019F337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538706B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7 </w:t>
            </w:r>
          </w:p>
        </w:tc>
      </w:tr>
      <w:tr w:rsidR="00AA5785" w:rsidRPr="00BE3A81" w14:paraId="19ED730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D944FF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Neck</w:t>
            </w:r>
          </w:p>
        </w:tc>
        <w:tc>
          <w:tcPr>
            <w:tcW w:w="1465" w:type="dxa"/>
            <w:noWrap/>
            <w:hideMark/>
          </w:tcPr>
          <w:p w14:paraId="1DCCAAF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4FC6D53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7 </w:t>
            </w:r>
          </w:p>
        </w:tc>
      </w:tr>
      <w:tr w:rsidR="00AA5785" w:rsidRPr="00BE3A81" w14:paraId="7AA5FD0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56265D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Neck</w:t>
            </w:r>
          </w:p>
        </w:tc>
        <w:tc>
          <w:tcPr>
            <w:tcW w:w="1465" w:type="dxa"/>
            <w:noWrap/>
            <w:hideMark/>
          </w:tcPr>
          <w:p w14:paraId="6AE935C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0FC1033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4 </w:t>
            </w:r>
          </w:p>
        </w:tc>
      </w:tr>
      <w:tr w:rsidR="00AA5785" w:rsidRPr="00BE3A81" w14:paraId="47DE116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CE89C0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2B7AD0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2B75237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3 </w:t>
            </w:r>
          </w:p>
        </w:tc>
      </w:tr>
      <w:tr w:rsidR="00AA5785" w:rsidRPr="00BE3A81" w14:paraId="01403A6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D4E645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Shoulder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36C928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673F44D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2 </w:t>
            </w:r>
          </w:p>
        </w:tc>
      </w:tr>
      <w:tr w:rsidR="00AA5785" w:rsidRPr="00BE3A81" w14:paraId="68F50A6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80E576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93B717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787CDB4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2 </w:t>
            </w:r>
          </w:p>
        </w:tc>
      </w:tr>
      <w:tr w:rsidR="00AA5785" w:rsidRPr="00BE3A81" w14:paraId="3A2BE01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B9C387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32F893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61B00E9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2 </w:t>
            </w:r>
          </w:p>
        </w:tc>
      </w:tr>
      <w:tr w:rsidR="00AA5785" w:rsidRPr="00BE3A81" w14:paraId="254F254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0409F2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A26A25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072EB12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2 </w:t>
            </w:r>
          </w:p>
        </w:tc>
      </w:tr>
      <w:tr w:rsidR="00AA5785" w:rsidRPr="00BE3A81" w14:paraId="2ABA32E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8569F5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E2A9D9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23EBDE4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6 </w:t>
            </w:r>
          </w:p>
        </w:tc>
      </w:tr>
      <w:tr w:rsidR="00AA5785" w:rsidRPr="00BE3A81" w14:paraId="1303876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43F0F0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2311E5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7166E24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6 </w:t>
            </w:r>
          </w:p>
        </w:tc>
      </w:tr>
      <w:tr w:rsidR="00AA5785" w:rsidRPr="00BE3A81" w14:paraId="75C7594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96D2FB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CCD328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2718998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4 </w:t>
            </w:r>
          </w:p>
        </w:tc>
      </w:tr>
      <w:tr w:rsidR="00AA5785" w:rsidRPr="00BE3A81" w14:paraId="1E39AAC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BB9460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DC01B7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1DE967A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1 </w:t>
            </w:r>
          </w:p>
        </w:tc>
      </w:tr>
      <w:tr w:rsidR="00AA5785" w:rsidRPr="00BE3A81" w14:paraId="19E0B36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559C14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F59907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2A08423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1 </w:t>
            </w:r>
          </w:p>
        </w:tc>
      </w:tr>
      <w:tr w:rsidR="00AA5785" w:rsidRPr="00BE3A81" w14:paraId="02DB543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C4F99E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4D0668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79F9E53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4 </w:t>
            </w:r>
          </w:p>
        </w:tc>
      </w:tr>
      <w:tr w:rsidR="00AA5785" w:rsidRPr="00BE3A81" w14:paraId="5925E8B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33A5E6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143830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7605D76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3 </w:t>
            </w:r>
          </w:p>
        </w:tc>
      </w:tr>
      <w:tr w:rsidR="00AA5785" w:rsidRPr="00BE3A81" w14:paraId="168D6B2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E5E251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CC12D4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39F2114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3 </w:t>
            </w:r>
          </w:p>
        </w:tc>
      </w:tr>
      <w:tr w:rsidR="00AA5785" w:rsidRPr="00BE3A81" w14:paraId="70BB396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A55281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FEEC6A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4648C50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3 </w:t>
            </w:r>
          </w:p>
        </w:tc>
      </w:tr>
      <w:tr w:rsidR="00AA5785" w:rsidRPr="00BE3A81" w14:paraId="6857DF9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996873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ECE8F5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555CE8B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3 </w:t>
            </w:r>
          </w:p>
        </w:tc>
      </w:tr>
      <w:tr w:rsidR="00AA5785" w:rsidRPr="00BE3A81" w14:paraId="33F99D2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E295F0D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4303C3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29837A5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5 </w:t>
            </w:r>
          </w:p>
        </w:tc>
      </w:tr>
      <w:tr w:rsidR="00AA5785" w:rsidRPr="00BE3A81" w14:paraId="4016257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A0E751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7AF260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4553EF7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09 </w:t>
            </w:r>
          </w:p>
        </w:tc>
      </w:tr>
      <w:tr w:rsidR="00AA5785" w:rsidRPr="00BE3A81" w14:paraId="7BB9E95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CA7DE0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EFEB62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4C9E9B5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09 </w:t>
            </w:r>
          </w:p>
        </w:tc>
      </w:tr>
      <w:tr w:rsidR="00AA5785" w:rsidRPr="00BE3A81" w14:paraId="5C3B176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6388F4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2DE9D3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114341A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08 </w:t>
            </w:r>
          </w:p>
        </w:tc>
      </w:tr>
      <w:tr w:rsidR="00AA5785" w:rsidRPr="00BE3A81" w14:paraId="445413B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1FDEC4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55DAD5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55D0BF9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08 </w:t>
            </w:r>
          </w:p>
        </w:tc>
      </w:tr>
      <w:tr w:rsidR="00AA5785" w:rsidRPr="00BE3A81" w14:paraId="224727E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886702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88AA73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4A3D072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3 </w:t>
            </w:r>
          </w:p>
        </w:tc>
      </w:tr>
      <w:tr w:rsidR="00AA5785" w:rsidRPr="00BE3A81" w14:paraId="3FB2D8C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ED365A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EEF4DC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2D876EC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3 </w:t>
            </w:r>
          </w:p>
        </w:tc>
      </w:tr>
      <w:tr w:rsidR="00AA5785" w:rsidRPr="00BE3A81" w14:paraId="76B5524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B336BD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EBCE24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7F40DEE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1 </w:t>
            </w:r>
          </w:p>
        </w:tc>
      </w:tr>
      <w:tr w:rsidR="00AA5785" w:rsidRPr="00BE3A81" w14:paraId="5B74CBB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52398A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Shoulder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1A45DE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79B2CD2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1 </w:t>
            </w:r>
          </w:p>
        </w:tc>
      </w:tr>
      <w:tr w:rsidR="00AA5785" w:rsidRPr="00BE3A81" w14:paraId="14A86C2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AB761F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836866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3ECE8A9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1 </w:t>
            </w:r>
          </w:p>
        </w:tc>
      </w:tr>
      <w:tr w:rsidR="00AA5785" w:rsidRPr="00BE3A81" w14:paraId="3E305ED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C4AA43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68B59E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5B03DC8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5 </w:t>
            </w:r>
          </w:p>
        </w:tc>
      </w:tr>
      <w:tr w:rsidR="00AA5785" w:rsidRPr="00BE3A81" w14:paraId="6AFEEDE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0B34D9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9B4CB3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07E4AE4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5 </w:t>
            </w:r>
          </w:p>
        </w:tc>
      </w:tr>
      <w:tr w:rsidR="00AA5785" w:rsidRPr="00BE3A81" w14:paraId="0E99A90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0FA7AE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44A000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15EF0B8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3 </w:t>
            </w:r>
          </w:p>
        </w:tc>
      </w:tr>
      <w:tr w:rsidR="00AA5785" w:rsidRPr="00BE3A81" w14:paraId="3B6ECC0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7F68F3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8E02B3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1AE76DD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3 </w:t>
            </w:r>
          </w:p>
        </w:tc>
      </w:tr>
      <w:tr w:rsidR="00AA5785" w:rsidRPr="00BE3A81" w14:paraId="2FD1E9D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495A4A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houlder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BDA3D1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1E65509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0 </w:t>
            </w:r>
          </w:p>
        </w:tc>
      </w:tr>
      <w:tr w:rsidR="00AA5785" w:rsidRPr="00BE3A81" w14:paraId="3A6096A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3053C1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Mid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ADF2DC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7EEBE29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BE3A81" w14:paraId="73E381D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67FFF0D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Mid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76857A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18F7C23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BE3A81" w14:paraId="14E8C5C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9F7F8B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Mid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90DF4A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676E7E1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0 </w:t>
            </w:r>
          </w:p>
        </w:tc>
      </w:tr>
      <w:tr w:rsidR="00AA5785" w:rsidRPr="00BE3A81" w14:paraId="305DD701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0F903D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Mid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C153C0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45AD9C9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0 </w:t>
            </w:r>
          </w:p>
        </w:tc>
      </w:tr>
      <w:tr w:rsidR="00AA5785" w:rsidRPr="00BE3A81" w14:paraId="628E0F4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B0DFC0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Mid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28AA15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1B5D3A3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9 </w:t>
            </w:r>
          </w:p>
        </w:tc>
      </w:tr>
      <w:tr w:rsidR="00AA5785" w:rsidRPr="00BE3A81" w14:paraId="558B82C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EEC8DA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Mid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403135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150AAC9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0 </w:t>
            </w:r>
          </w:p>
        </w:tc>
      </w:tr>
      <w:tr w:rsidR="00AA5785" w:rsidRPr="00BE3A81" w14:paraId="1924DC4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425046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Mid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B26C3C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1931736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0 </w:t>
            </w:r>
          </w:p>
        </w:tc>
      </w:tr>
      <w:tr w:rsidR="00AA5785" w:rsidRPr="00BE3A81" w14:paraId="7259487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6229F6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Mid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949FA9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561EB02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9 </w:t>
            </w:r>
          </w:p>
        </w:tc>
      </w:tr>
      <w:tr w:rsidR="00AA5785" w:rsidRPr="00BE3A81" w14:paraId="1D2CB63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63F190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Mid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DB0538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1080183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9 </w:t>
            </w:r>
          </w:p>
        </w:tc>
      </w:tr>
      <w:tr w:rsidR="00AA5785" w:rsidRPr="00BE3A81" w14:paraId="277EEA9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75822F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Mid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B4251A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6A4300B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9 </w:t>
            </w:r>
          </w:p>
        </w:tc>
      </w:tr>
      <w:tr w:rsidR="00AA5785" w:rsidRPr="00BE3A81" w14:paraId="06C1F9F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AFB27C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Mid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031031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1350330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4 </w:t>
            </w:r>
          </w:p>
        </w:tc>
      </w:tr>
      <w:tr w:rsidR="00AA5785" w:rsidRPr="00BE3A81" w14:paraId="0CC2757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AA0616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Mid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5C6C93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4621764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4 </w:t>
            </w:r>
          </w:p>
        </w:tc>
      </w:tr>
      <w:tr w:rsidR="00AA5785" w:rsidRPr="00BE3A81" w14:paraId="10D7DE6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B20B4D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Mid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0C568F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405826D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6 </w:t>
            </w:r>
          </w:p>
        </w:tc>
      </w:tr>
      <w:tr w:rsidR="00AA5785" w:rsidRPr="00BE3A81" w14:paraId="68C4826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47BE16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Mid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F82C09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36229BE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6 </w:t>
            </w:r>
          </w:p>
        </w:tc>
      </w:tr>
      <w:tr w:rsidR="00AA5785" w:rsidRPr="00BE3A81" w14:paraId="2B9C350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5CA8E5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Mid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6C2936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019E291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1 </w:t>
            </w:r>
          </w:p>
        </w:tc>
      </w:tr>
      <w:tr w:rsidR="00AA5785" w:rsidRPr="00BE3A81" w14:paraId="0430A861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2ABDC5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SpineShoulder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6309F7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0261FCE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BE3A81" w14:paraId="7949D70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9B83F0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Shoulder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C5692F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7051482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BE3A81" w14:paraId="36072BA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0CA55A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Shoulder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D4486C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18F2CF4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BE3A81" w14:paraId="05C1150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C22F42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Shoulder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3FE068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734DABB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BE3A81" w14:paraId="6802794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B4F572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Shoulder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DD0195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0368D6B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9 </w:t>
            </w:r>
          </w:p>
        </w:tc>
      </w:tr>
      <w:tr w:rsidR="00AA5785" w:rsidRPr="00BE3A81" w14:paraId="27B812A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1F3A59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Shoulder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B242A9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75826DB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1 </w:t>
            </w:r>
          </w:p>
        </w:tc>
      </w:tr>
      <w:tr w:rsidR="00AA5785" w:rsidRPr="00BE3A81" w14:paraId="07EBE66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BB025D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Shoulder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FA9C55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7F05431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1 </w:t>
            </w:r>
          </w:p>
        </w:tc>
      </w:tr>
      <w:tr w:rsidR="00AA5785" w:rsidRPr="00BE3A81" w14:paraId="4F360A3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FF2F2D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Shoulder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65AA10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7DE1819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8 </w:t>
            </w:r>
          </w:p>
        </w:tc>
      </w:tr>
      <w:tr w:rsidR="00AA5785" w:rsidRPr="00BE3A81" w14:paraId="7A36EDB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734054D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Shoulder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1BC42D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3E5C690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8 </w:t>
            </w:r>
          </w:p>
        </w:tc>
      </w:tr>
      <w:tr w:rsidR="00AA5785" w:rsidRPr="00BE3A81" w14:paraId="189BF77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84B599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Shoulder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DB86E9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577758F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7 </w:t>
            </w:r>
          </w:p>
        </w:tc>
      </w:tr>
      <w:tr w:rsidR="00AA5785" w:rsidRPr="00BE3A81" w14:paraId="3F4ED731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272130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Shoulder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D51029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07DCDE7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5 </w:t>
            </w:r>
          </w:p>
        </w:tc>
      </w:tr>
      <w:tr w:rsidR="00AA5785" w:rsidRPr="00BE3A81" w14:paraId="170DA47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EA23E7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Shoulder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143B9B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5E37A04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5 </w:t>
            </w:r>
          </w:p>
        </w:tc>
      </w:tr>
      <w:tr w:rsidR="00AA5785" w:rsidRPr="00BE3A81" w14:paraId="0E5473E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16BDBD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Shoulder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1DDF38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5AD3E71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8 </w:t>
            </w:r>
          </w:p>
        </w:tc>
      </w:tr>
      <w:tr w:rsidR="00AA5785" w:rsidRPr="00BE3A81" w14:paraId="1160D55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8EEEBF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Shoulder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0DF190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69D0FC0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8 </w:t>
            </w:r>
          </w:p>
        </w:tc>
      </w:tr>
      <w:tr w:rsidR="00AA5785" w:rsidRPr="00BE3A81" w14:paraId="6E44C94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AE4FA5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SpineShoulder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D64BAF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2C665E8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4 </w:t>
            </w:r>
          </w:p>
        </w:tc>
      </w:tr>
      <w:tr w:rsidR="00AA5785" w:rsidRPr="00BE3A81" w14:paraId="1ADBBF9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FEB05D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64B903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2BE8BE5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35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37E1073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B51DA7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E372CE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75C23E6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35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496E22A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EDF283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215BDC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771DB32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33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7A70B1C1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13336F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4D01EE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7F3DA1A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33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0671A45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0602AA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450438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663B27C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6 </w:t>
            </w:r>
          </w:p>
        </w:tc>
      </w:tr>
      <w:tr w:rsidR="00AA5785" w:rsidRPr="00BE3A81" w14:paraId="48193B4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0BA1CB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EEC1EB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136295C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42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6BF125E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B03E4E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F71C1D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3A26575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7 </w:t>
            </w:r>
          </w:p>
        </w:tc>
      </w:tr>
      <w:tr w:rsidR="00AA5785" w:rsidRPr="00BE3A81" w14:paraId="06FA019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D4705F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Thumb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8BC139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7249742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7 </w:t>
            </w:r>
          </w:p>
        </w:tc>
      </w:tr>
      <w:tr w:rsidR="00AA5785" w:rsidRPr="00BE3A81" w14:paraId="5D9CC54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01CD13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C92AAA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11AAB98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7 </w:t>
            </w:r>
          </w:p>
        </w:tc>
      </w:tr>
      <w:tr w:rsidR="00AA5785" w:rsidRPr="00BE3A81" w14:paraId="70B026F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2497FC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8B7AB3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79313AF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7 </w:t>
            </w:r>
          </w:p>
        </w:tc>
      </w:tr>
      <w:tr w:rsidR="00AA5785" w:rsidRPr="00BE3A81" w14:paraId="6BC762E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0D2C64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10DDD8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2BF832F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5 </w:t>
            </w:r>
          </w:p>
        </w:tc>
      </w:tr>
      <w:tr w:rsidR="00AA5785" w:rsidRPr="00BE3A81" w14:paraId="1BF515D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B2919F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2D61CD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7B1CD3C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5 </w:t>
            </w:r>
          </w:p>
        </w:tc>
      </w:tr>
      <w:tr w:rsidR="00AA5785" w:rsidRPr="00BE3A81" w14:paraId="22ABFFD2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453BAE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B3571E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0C5E8F4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8 </w:t>
            </w:r>
          </w:p>
        </w:tc>
      </w:tr>
      <w:tr w:rsidR="00AA5785" w:rsidRPr="00BE3A81" w14:paraId="7884231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B81F162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3160B2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7FB5B23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8 </w:t>
            </w:r>
          </w:p>
        </w:tc>
      </w:tr>
      <w:tr w:rsidR="00AA5785" w:rsidRPr="00BE3A81" w14:paraId="6CC5A8A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043BC4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19A677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5B8086F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6 </w:t>
            </w:r>
          </w:p>
        </w:tc>
      </w:tr>
      <w:tr w:rsidR="00AA5785" w:rsidRPr="00BE3A81" w14:paraId="31F0494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5E5394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5D46FB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71CF1F4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2 </w:t>
            </w:r>
          </w:p>
        </w:tc>
      </w:tr>
      <w:tr w:rsidR="00AA5785" w:rsidRPr="00BE3A81" w14:paraId="2E1C923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A38ECB5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4DDBE8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69E26A8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2 </w:t>
            </w:r>
          </w:p>
        </w:tc>
      </w:tr>
      <w:tr w:rsidR="00AA5785" w:rsidRPr="00BE3A81" w14:paraId="17A2967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921CFB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129D4B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7CD1CC9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1 </w:t>
            </w:r>
          </w:p>
        </w:tc>
      </w:tr>
      <w:tr w:rsidR="00AA5785" w:rsidRPr="00BE3A81" w14:paraId="22106DE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3735CB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BB90AF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54E64C7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1 </w:t>
            </w:r>
          </w:p>
        </w:tc>
      </w:tr>
      <w:tr w:rsidR="00AA5785" w:rsidRPr="00052FF1" w14:paraId="2342C8B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B556712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6601F2A" w14:textId="77777777" w:rsidR="00AA5785" w:rsidRPr="00052FF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2FF1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70987163" w14:textId="77777777" w:rsidR="00AA5785" w:rsidRPr="00052FF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52FF1">
              <w:rPr>
                <w:rFonts w:ascii="Times New Roman" w:hAnsi="Times New Roman" w:cs="Times New Roman" w:hint="eastAsia"/>
                <w:sz w:val="22"/>
              </w:rPr>
              <w:t xml:space="preserve">-0.10 </w:t>
            </w:r>
          </w:p>
        </w:tc>
      </w:tr>
      <w:tr w:rsidR="00AA5785" w:rsidRPr="00BE3A81" w14:paraId="3905B8F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41B081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C1264F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58B87FA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41</w:t>
            </w:r>
            <w:r>
              <w:rPr>
                <w:rFonts w:ascii="Times New Roman" w:hAnsi="Times New Roman" w:cs="Times New Roman"/>
                <w:sz w:val="22"/>
              </w:rPr>
              <w:t>*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37C165A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B954494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874B6B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5093236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3 </w:t>
            </w:r>
          </w:p>
        </w:tc>
      </w:tr>
      <w:tr w:rsidR="00AA5785" w:rsidRPr="00BE3A81" w14:paraId="22E9805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166A07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926264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37967A9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3 </w:t>
            </w:r>
          </w:p>
        </w:tc>
      </w:tr>
      <w:tr w:rsidR="00AA5785" w:rsidRPr="00BE3A81" w14:paraId="6F9C84C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2ED7E1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C0C300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1A9C0C9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2 </w:t>
            </w:r>
          </w:p>
        </w:tc>
      </w:tr>
      <w:tr w:rsidR="00AA5785" w:rsidRPr="00BE3A81" w14:paraId="64F8EC1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29DAFE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67268B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7E2823F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2 </w:t>
            </w:r>
          </w:p>
        </w:tc>
      </w:tr>
      <w:tr w:rsidR="00AA5785" w:rsidRPr="00BE3A81" w14:paraId="5F6F472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C85DFB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6E4FDA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49E4892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BE3A81" w14:paraId="7A065C6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B09B22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E038BB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791371E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1 </w:t>
            </w:r>
          </w:p>
        </w:tc>
      </w:tr>
      <w:tr w:rsidR="00AA5785" w:rsidRPr="00BE3A81" w14:paraId="1647B12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113A40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988547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0E1D54B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5 </w:t>
            </w:r>
          </w:p>
        </w:tc>
      </w:tr>
      <w:tr w:rsidR="00AA5785" w:rsidRPr="00BE3A81" w14:paraId="237CCDA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763A8E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Thumb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553F5F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2110FB1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5 </w:t>
            </w:r>
          </w:p>
        </w:tc>
      </w:tr>
      <w:tr w:rsidR="00AA5785" w:rsidRPr="00BE3A81" w14:paraId="4E7A95EC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5EAAA5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Thumb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696365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1BB01DF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2 </w:t>
            </w:r>
          </w:p>
        </w:tc>
      </w:tr>
      <w:tr w:rsidR="00AA5785" w:rsidRPr="00BE3A81" w14:paraId="19DA7B1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FD66EF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06C4A6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056F4C9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0.27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0BACA659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DB14F0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6320E1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09548CD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27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73EA161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976505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AF3FEC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0D82F47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-0.27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AA5785" w:rsidRPr="00BE3A81" w14:paraId="113485A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65EFA9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4BFC17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3B6E4AB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6 </w:t>
            </w:r>
          </w:p>
        </w:tc>
      </w:tr>
      <w:tr w:rsidR="00AA5785" w:rsidRPr="00BE3A81" w14:paraId="3D30C98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6F81C3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75FBEA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4F20ECF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26 </w:t>
            </w:r>
          </w:p>
        </w:tc>
      </w:tr>
      <w:tr w:rsidR="00AA5785" w:rsidRPr="00BE3A81" w14:paraId="712F84E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13B11B0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C6708EE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67CE521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5 </w:t>
            </w:r>
          </w:p>
        </w:tc>
      </w:tr>
      <w:tr w:rsidR="00AA5785" w:rsidRPr="00BE3A81" w14:paraId="2ACBB51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70AA89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EF2DA3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45AA214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5 </w:t>
            </w:r>
          </w:p>
        </w:tc>
      </w:tr>
      <w:tr w:rsidR="00AA5785" w:rsidRPr="00BE3A81" w14:paraId="761ACEC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3EE85A6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08A12C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5BFF8EE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4 </w:t>
            </w:r>
          </w:p>
        </w:tc>
      </w:tr>
      <w:tr w:rsidR="00AA5785" w:rsidRPr="00BE3A81" w14:paraId="5F69725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D7B5000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EB91AB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1E41DA8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3 </w:t>
            </w:r>
          </w:p>
        </w:tc>
      </w:tr>
      <w:tr w:rsidR="00AA5785" w:rsidRPr="00BE3A81" w14:paraId="6276ED1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B5452C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CF7F6E8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6FC7E3B1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3 </w:t>
            </w:r>
          </w:p>
        </w:tc>
      </w:tr>
      <w:tr w:rsidR="00AA5785" w:rsidRPr="00BE3A81" w14:paraId="407FEE3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7728BD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06C3E1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63975AB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6 </w:t>
            </w:r>
          </w:p>
        </w:tc>
      </w:tr>
      <w:tr w:rsidR="00AA5785" w:rsidRPr="00BE3A81" w14:paraId="2A2574D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6E224E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CAF380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5904D9D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6 </w:t>
            </w:r>
          </w:p>
        </w:tc>
      </w:tr>
      <w:tr w:rsidR="00AA5785" w:rsidRPr="00BE3A81" w14:paraId="6195B10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9FFC88C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64BD9366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57CCA9A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6 </w:t>
            </w:r>
          </w:p>
        </w:tc>
      </w:tr>
      <w:tr w:rsidR="00AA5785" w:rsidRPr="00BE3A81" w14:paraId="23009A57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6B5445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330AAB0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3B50BA1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3 </w:t>
            </w:r>
          </w:p>
        </w:tc>
      </w:tr>
      <w:tr w:rsidR="00AA5785" w:rsidRPr="00BE3A81" w14:paraId="387F4B11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92DD11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Lef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DBB8F9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3F804FB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3 </w:t>
            </w:r>
          </w:p>
        </w:tc>
      </w:tr>
      <w:tr w:rsidR="00AA5785" w:rsidRPr="00BE3A81" w14:paraId="1903B038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066FA35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3DB1EF9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1</w:t>
            </w:r>
          </w:p>
        </w:tc>
        <w:tc>
          <w:tcPr>
            <w:tcW w:w="2683" w:type="dxa"/>
            <w:noWrap/>
            <w:hideMark/>
          </w:tcPr>
          <w:p w14:paraId="083FF76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0 </w:t>
            </w:r>
          </w:p>
        </w:tc>
      </w:tr>
      <w:tr w:rsidR="00AA5785" w:rsidRPr="00BE3A81" w14:paraId="07AC166E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D8C20D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3D4E9C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2</w:t>
            </w:r>
          </w:p>
        </w:tc>
        <w:tc>
          <w:tcPr>
            <w:tcW w:w="2683" w:type="dxa"/>
            <w:noWrap/>
            <w:hideMark/>
          </w:tcPr>
          <w:p w14:paraId="5A18E23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0 </w:t>
            </w:r>
          </w:p>
        </w:tc>
      </w:tr>
      <w:tr w:rsidR="00AA5785" w:rsidRPr="00BE3A81" w14:paraId="164A3BF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6FE52C63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45E4B52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3</w:t>
            </w:r>
          </w:p>
        </w:tc>
        <w:tc>
          <w:tcPr>
            <w:tcW w:w="2683" w:type="dxa"/>
            <w:noWrap/>
            <w:hideMark/>
          </w:tcPr>
          <w:p w14:paraId="72071F5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0 </w:t>
            </w:r>
          </w:p>
        </w:tc>
      </w:tr>
      <w:tr w:rsidR="00AA5785" w:rsidRPr="00BE3A81" w14:paraId="547FA313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8EAB01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E735CBF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4</w:t>
            </w:r>
          </w:p>
        </w:tc>
        <w:tc>
          <w:tcPr>
            <w:tcW w:w="2683" w:type="dxa"/>
            <w:noWrap/>
            <w:hideMark/>
          </w:tcPr>
          <w:p w14:paraId="4AB9C9CD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0 </w:t>
            </w:r>
          </w:p>
        </w:tc>
      </w:tr>
      <w:tr w:rsidR="00AA5785" w:rsidRPr="00BE3A81" w14:paraId="15041C05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F9FF56E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76975B8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X_5</w:t>
            </w:r>
          </w:p>
        </w:tc>
        <w:tc>
          <w:tcPr>
            <w:tcW w:w="2683" w:type="dxa"/>
            <w:noWrap/>
            <w:hideMark/>
          </w:tcPr>
          <w:p w14:paraId="279EE00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08 </w:t>
            </w:r>
          </w:p>
        </w:tc>
      </w:tr>
      <w:tr w:rsidR="00AA5785" w:rsidRPr="00BE3A81" w14:paraId="7C5E335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9B3B23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DCA113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1</w:t>
            </w:r>
          </w:p>
        </w:tc>
        <w:tc>
          <w:tcPr>
            <w:tcW w:w="2683" w:type="dxa"/>
            <w:noWrap/>
            <w:hideMark/>
          </w:tcPr>
          <w:p w14:paraId="2C02A41A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4 </w:t>
            </w:r>
          </w:p>
        </w:tc>
      </w:tr>
      <w:tr w:rsidR="00AA5785" w:rsidRPr="00BE3A81" w14:paraId="7AD2491A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44E5604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Wris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EABA0C5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2</w:t>
            </w:r>
          </w:p>
        </w:tc>
        <w:tc>
          <w:tcPr>
            <w:tcW w:w="2683" w:type="dxa"/>
            <w:noWrap/>
            <w:hideMark/>
          </w:tcPr>
          <w:p w14:paraId="09436DA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24 </w:t>
            </w:r>
          </w:p>
        </w:tc>
      </w:tr>
      <w:tr w:rsidR="00AA5785" w:rsidRPr="00BE3A81" w14:paraId="7C70375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04B5571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519B89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3</w:t>
            </w:r>
          </w:p>
        </w:tc>
        <w:tc>
          <w:tcPr>
            <w:tcW w:w="2683" w:type="dxa"/>
            <w:noWrap/>
            <w:hideMark/>
          </w:tcPr>
          <w:p w14:paraId="16CAC83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9 </w:t>
            </w:r>
          </w:p>
        </w:tc>
      </w:tr>
      <w:tr w:rsidR="00AA5785" w:rsidRPr="00BE3A81" w14:paraId="7B648A73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78077EA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293F27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4</w:t>
            </w:r>
          </w:p>
        </w:tc>
        <w:tc>
          <w:tcPr>
            <w:tcW w:w="2683" w:type="dxa"/>
            <w:noWrap/>
            <w:hideMark/>
          </w:tcPr>
          <w:p w14:paraId="10C89E10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9 </w:t>
            </w:r>
          </w:p>
        </w:tc>
      </w:tr>
      <w:tr w:rsidR="00AA5785" w:rsidRPr="00BE3A81" w14:paraId="14BAC3FD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B205849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2E7C1C3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Y_5</w:t>
            </w:r>
          </w:p>
        </w:tc>
        <w:tc>
          <w:tcPr>
            <w:tcW w:w="2683" w:type="dxa"/>
            <w:noWrap/>
            <w:hideMark/>
          </w:tcPr>
          <w:p w14:paraId="10011622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0.19 </w:t>
            </w:r>
          </w:p>
        </w:tc>
      </w:tr>
      <w:tr w:rsidR="00AA5785" w:rsidRPr="00BE3A81" w14:paraId="2809F03F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5BFD7CC7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26A8BD27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1</w:t>
            </w:r>
          </w:p>
        </w:tc>
        <w:tc>
          <w:tcPr>
            <w:tcW w:w="2683" w:type="dxa"/>
            <w:noWrap/>
            <w:hideMark/>
          </w:tcPr>
          <w:p w14:paraId="326D595C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8 </w:t>
            </w:r>
          </w:p>
        </w:tc>
      </w:tr>
      <w:tr w:rsidR="00AA5785" w:rsidRPr="00BE3A81" w14:paraId="0000EDEB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05261DA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380AE2E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Z_2</w:t>
            </w:r>
          </w:p>
        </w:tc>
        <w:tc>
          <w:tcPr>
            <w:tcW w:w="2683" w:type="dxa"/>
            <w:noWrap/>
            <w:hideMark/>
          </w:tcPr>
          <w:p w14:paraId="4AA6E736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 xml:space="preserve">-0.18 </w:t>
            </w:r>
          </w:p>
        </w:tc>
      </w:tr>
      <w:tr w:rsidR="00AA5785" w:rsidRPr="00BE3A81" w14:paraId="45504A66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EB4080B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1BA56644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>Z_3</w:t>
            </w:r>
          </w:p>
        </w:tc>
        <w:tc>
          <w:tcPr>
            <w:tcW w:w="2683" w:type="dxa"/>
            <w:noWrap/>
            <w:hideMark/>
          </w:tcPr>
          <w:p w14:paraId="3350FEEB" w14:textId="77777777" w:rsidR="00AA5785" w:rsidRPr="00BE3A81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BE3A81">
              <w:rPr>
                <w:rFonts w:ascii="Times New Roman" w:hAnsi="Times New Roman" w:cs="Times New Roman" w:hint="eastAsia"/>
                <w:sz w:val="22"/>
              </w:rPr>
              <w:t xml:space="preserve">-0.18 </w:t>
            </w:r>
          </w:p>
        </w:tc>
      </w:tr>
      <w:tr w:rsidR="00AA5785" w:rsidRPr="00BE3A81" w14:paraId="2E525FB0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3442FA68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088D28F9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Z_4</w:t>
            </w:r>
          </w:p>
        </w:tc>
        <w:tc>
          <w:tcPr>
            <w:tcW w:w="2683" w:type="dxa"/>
            <w:noWrap/>
            <w:hideMark/>
          </w:tcPr>
          <w:p w14:paraId="2A698CFC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 xml:space="preserve">-0.18 </w:t>
            </w:r>
          </w:p>
        </w:tc>
      </w:tr>
      <w:tr w:rsidR="00AA5785" w:rsidRPr="000576AC" w14:paraId="64DFADF4" w14:textId="77777777" w:rsidTr="005B4EA8">
        <w:trPr>
          <w:trHeight w:val="280"/>
        </w:trPr>
        <w:tc>
          <w:tcPr>
            <w:tcW w:w="2074" w:type="dxa"/>
            <w:noWrap/>
            <w:hideMark/>
          </w:tcPr>
          <w:p w14:paraId="292DA8FF" w14:textId="77777777" w:rsidR="00AA5785" w:rsidRPr="00263496" w:rsidRDefault="00AA5785" w:rsidP="005B4EA8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263496">
              <w:rPr>
                <w:rFonts w:ascii="Times New Roman" w:hAnsi="Times New Roman" w:cs="Times New Roman" w:hint="eastAsia"/>
                <w:b/>
                <w:sz w:val="22"/>
              </w:rPr>
              <w:t>WristRight</w:t>
            </w:r>
            <w:proofErr w:type="spellEnd"/>
          </w:p>
        </w:tc>
        <w:tc>
          <w:tcPr>
            <w:tcW w:w="1465" w:type="dxa"/>
            <w:noWrap/>
            <w:hideMark/>
          </w:tcPr>
          <w:p w14:paraId="57B9121B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>Z_5</w:t>
            </w:r>
          </w:p>
        </w:tc>
        <w:tc>
          <w:tcPr>
            <w:tcW w:w="2683" w:type="dxa"/>
            <w:noWrap/>
            <w:hideMark/>
          </w:tcPr>
          <w:p w14:paraId="71F87CFB" w14:textId="77777777" w:rsidR="00AA5785" w:rsidRPr="00CC3E9E" w:rsidRDefault="00AA5785" w:rsidP="005B4EA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3E9E">
              <w:rPr>
                <w:rFonts w:ascii="Times New Roman" w:hAnsi="Times New Roman" w:cs="Times New Roman" w:hint="eastAsia"/>
                <w:sz w:val="22"/>
              </w:rPr>
              <w:t xml:space="preserve">-0.17 </w:t>
            </w:r>
          </w:p>
        </w:tc>
      </w:tr>
    </w:tbl>
    <w:p w14:paraId="742164BF" w14:textId="77777777" w:rsidR="00AA5785" w:rsidRDefault="00AA5785" w:rsidP="00AA5785">
      <w:pPr>
        <w:spacing w:line="480" w:lineRule="auto"/>
        <w:rPr>
          <w:rFonts w:ascii="Times New Roman" w:hAnsi="Times New Roman" w:cs="Times New Roman"/>
          <w:sz w:val="22"/>
        </w:rPr>
      </w:pPr>
      <w:r w:rsidRPr="007632BA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7B2D8F">
        <w:rPr>
          <w:rFonts w:ascii="Times New Roman" w:hAnsi="Times New Roman" w:cs="Times New Roman"/>
          <w:sz w:val="22"/>
        </w:rPr>
        <w:t>* p &lt; 0.05</w:t>
      </w:r>
    </w:p>
    <w:p w14:paraId="4022DDEF" w14:textId="77777777" w:rsidR="00AA5785" w:rsidRDefault="00AA5785" w:rsidP="00AA5785">
      <w:pPr>
        <w:spacing w:line="480" w:lineRule="auto"/>
        <w:rPr>
          <w:rFonts w:ascii="Times New Roman" w:hAnsi="Times New Roman" w:cs="Times New Roman"/>
          <w:sz w:val="22"/>
        </w:rPr>
      </w:pPr>
      <w:r w:rsidRPr="007632BA">
        <w:rPr>
          <w:rFonts w:ascii="Times New Roman" w:hAnsi="Times New Roman" w:cs="Times New Roman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</w:rPr>
        <w:t xml:space="preserve"> </w:t>
      </w:r>
      <w:r w:rsidRPr="007B2D8F">
        <w:rPr>
          <w:rFonts w:ascii="Times New Roman" w:hAnsi="Times New Roman" w:cs="Times New Roman"/>
          <w:sz w:val="22"/>
        </w:rPr>
        <w:t>*** p &lt; 0.001</w:t>
      </w:r>
    </w:p>
    <w:p w14:paraId="14A8FF0E" w14:textId="77777777" w:rsidR="00AA5785" w:rsidRPr="007B2D8F" w:rsidRDefault="00AA5785" w:rsidP="00AA5785">
      <w:pPr>
        <w:spacing w:line="480" w:lineRule="auto"/>
        <w:rPr>
          <w:rFonts w:ascii="Times New Roman" w:hAnsi="Times New Roman" w:cs="Times New Roman"/>
          <w:sz w:val="22"/>
        </w:rPr>
      </w:pPr>
      <w:r w:rsidRPr="007632BA">
        <w:rPr>
          <w:rFonts w:ascii="Times New Roman" w:hAnsi="Times New Roman" w:cs="Times New Roman"/>
          <w:sz w:val="22"/>
          <w:vertAlign w:val="superscript"/>
        </w:rPr>
        <w:t>c</w:t>
      </w:r>
      <w:r>
        <w:rPr>
          <w:rFonts w:ascii="Times New Roman" w:hAnsi="Times New Roman" w:cs="Times New Roman"/>
          <w:sz w:val="22"/>
        </w:rPr>
        <w:t xml:space="preserve"> </w:t>
      </w:r>
      <w:r w:rsidRPr="007B2D8F">
        <w:rPr>
          <w:rFonts w:ascii="Times New Roman" w:hAnsi="Times New Roman" w:cs="Times New Roman"/>
          <w:sz w:val="22"/>
        </w:rPr>
        <w:t>** p &lt; 0.01</w:t>
      </w:r>
    </w:p>
    <w:p w14:paraId="08899B59" w14:textId="77777777" w:rsidR="00E32412" w:rsidRDefault="00E32412"/>
    <w:sectPr w:rsidR="00E32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A1F375" w14:textId="77777777" w:rsidR="0071727A" w:rsidRDefault="0071727A" w:rsidP="00AA5785">
      <w:r>
        <w:separator/>
      </w:r>
    </w:p>
  </w:endnote>
  <w:endnote w:type="continuationSeparator" w:id="0">
    <w:p w14:paraId="014B16B3" w14:textId="77777777" w:rsidR="0071727A" w:rsidRDefault="0071727A" w:rsidP="00AA5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-BZ+ZEHCNK-4">
    <w:altName w:val="Times New Roman"/>
    <w:panose1 w:val="00000000000000000000"/>
    <w:charset w:val="00"/>
    <w:family w:val="roman"/>
    <w:notTrueType/>
    <w:pitch w:val="default"/>
  </w:font>
  <w:font w:name="FZKTK--GBK1-00+ZEHCNJ-3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79FA6E" w14:textId="77777777" w:rsidR="0071727A" w:rsidRDefault="0071727A" w:rsidP="00AA5785">
      <w:r>
        <w:separator/>
      </w:r>
    </w:p>
  </w:footnote>
  <w:footnote w:type="continuationSeparator" w:id="0">
    <w:p w14:paraId="702E812F" w14:textId="77777777" w:rsidR="0071727A" w:rsidRDefault="0071727A" w:rsidP="00AA57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2DD"/>
    <w:rsid w:val="001942DD"/>
    <w:rsid w:val="0071727A"/>
    <w:rsid w:val="00AA5785"/>
    <w:rsid w:val="00E32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C8294"/>
  <w15:chartTrackingRefBased/>
  <w15:docId w15:val="{3C0014E3-0EEC-45F7-96E8-B8BC26BE5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578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578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A57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5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57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57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578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A578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A5785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Char"/>
    <w:rsid w:val="00AA5785"/>
    <w:pPr>
      <w:jc w:val="center"/>
    </w:pPr>
    <w:rPr>
      <w:rFonts w:ascii="等线" w:eastAsia="等线" w:hAnsi="等线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A5785"/>
    <w:rPr>
      <w:rFonts w:ascii="等线" w:eastAsia="等线" w:hAnsi="等线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A5785"/>
    <w:rPr>
      <w:rFonts w:ascii="等线" w:eastAsia="等线" w:hAnsi="等线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A5785"/>
    <w:rPr>
      <w:rFonts w:ascii="等线" w:eastAsia="等线" w:hAnsi="等线" w:cs="Calibri"/>
      <w:noProof/>
      <w:sz w:val="20"/>
    </w:rPr>
  </w:style>
  <w:style w:type="table" w:styleId="a7">
    <w:name w:val="Table Grid"/>
    <w:basedOn w:val="a1"/>
    <w:uiPriority w:val="39"/>
    <w:rsid w:val="00AA5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A5785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AA578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A5785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AA5785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AA5785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AA5785"/>
  </w:style>
  <w:style w:type="paragraph" w:styleId="ae">
    <w:name w:val="annotation subject"/>
    <w:basedOn w:val="ac"/>
    <w:next w:val="ac"/>
    <w:link w:val="af"/>
    <w:uiPriority w:val="99"/>
    <w:semiHidden/>
    <w:unhideWhenUsed/>
    <w:rsid w:val="00AA578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A5785"/>
    <w:rPr>
      <w:b/>
      <w:bCs/>
    </w:rPr>
  </w:style>
  <w:style w:type="character" w:customStyle="1" w:styleId="fontstyle01">
    <w:name w:val="fontstyle01"/>
    <w:basedOn w:val="a0"/>
    <w:rsid w:val="00AA5785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AA5785"/>
    <w:rPr>
      <w:rFonts w:ascii="E-BZ+ZEHCNK-4" w:hAnsi="E-BZ+ZEHCNK-4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AA5785"/>
    <w:rPr>
      <w:rFonts w:ascii="FZKTK--GBK1-00+ZEHCNJ-3" w:hAnsi="FZKTK--GBK1-00+ZEHCNJ-3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tablecolhead">
    <w:name w:val="table col head"/>
    <w:basedOn w:val="a"/>
    <w:rsid w:val="00AA5785"/>
    <w:pPr>
      <w:widowControl/>
      <w:jc w:val="center"/>
    </w:pPr>
    <w:rPr>
      <w:rFonts w:ascii="Times New Roman" w:eastAsia="宋体" w:hAnsi="Times New Roman" w:cs="Times New Roman"/>
      <w:b/>
      <w:bCs/>
      <w:kern w:val="0"/>
      <w:sz w:val="16"/>
      <w:szCs w:val="16"/>
      <w:lang w:eastAsia="en-US"/>
    </w:rPr>
  </w:style>
  <w:style w:type="paragraph" w:customStyle="1" w:styleId="tablecolsubhead">
    <w:name w:val="table col subhead"/>
    <w:basedOn w:val="tablecolhead"/>
    <w:rsid w:val="00AA5785"/>
    <w:rPr>
      <w:i/>
      <w:iCs/>
      <w:sz w:val="15"/>
      <w:szCs w:val="15"/>
    </w:rPr>
  </w:style>
  <w:style w:type="paragraph" w:customStyle="1" w:styleId="tablecopy">
    <w:name w:val="table copy"/>
    <w:rsid w:val="00AA5785"/>
    <w:pPr>
      <w:jc w:val="both"/>
    </w:pPr>
    <w:rPr>
      <w:rFonts w:ascii="Times New Roman" w:eastAsia="宋体" w:hAnsi="Times New Roman" w:cs="Times New Roman"/>
      <w:noProof/>
      <w:kern w:val="0"/>
      <w:sz w:val="16"/>
      <w:szCs w:val="16"/>
      <w:lang w:eastAsia="en-US"/>
    </w:rPr>
  </w:style>
  <w:style w:type="character" w:styleId="af0">
    <w:name w:val="line number"/>
    <w:basedOn w:val="a0"/>
    <w:uiPriority w:val="99"/>
    <w:semiHidden/>
    <w:unhideWhenUsed/>
    <w:rsid w:val="00AA5785"/>
  </w:style>
  <w:style w:type="character" w:styleId="af1">
    <w:name w:val="Unresolved Mention"/>
    <w:basedOn w:val="a0"/>
    <w:uiPriority w:val="99"/>
    <w:semiHidden/>
    <w:unhideWhenUsed/>
    <w:rsid w:val="00AA5785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AA57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196</Words>
  <Characters>6823</Characters>
  <Application>Microsoft Office Word</Application>
  <DocSecurity>0</DocSecurity>
  <Lines>56</Lines>
  <Paragraphs>16</Paragraphs>
  <ScaleCrop>false</ScaleCrop>
  <Company/>
  <LinksUpToDate>false</LinksUpToDate>
  <CharactersWithSpaces>8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n Liu</dc:creator>
  <cp:keywords/>
  <dc:description/>
  <cp:lastModifiedBy>Xingyun Liu</cp:lastModifiedBy>
  <cp:revision>2</cp:revision>
  <dcterms:created xsi:type="dcterms:W3CDTF">2019-08-05T08:39:00Z</dcterms:created>
  <dcterms:modified xsi:type="dcterms:W3CDTF">2019-08-05T08:40:00Z</dcterms:modified>
</cp:coreProperties>
</file>